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92B66" w14:textId="77777777" w:rsidR="000B43F8" w:rsidRDefault="000B43F8" w:rsidP="000B43F8">
      <w:pPr>
        <w:pStyle w:val="Default"/>
      </w:pPr>
    </w:p>
    <w:p w14:paraId="4DD2D5C0" w14:textId="02592EEC" w:rsidR="000B43F8" w:rsidRDefault="000B43F8" w:rsidP="000B43F8">
      <w:pPr>
        <w:pStyle w:val="Default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S</w:t>
      </w:r>
      <w:r w:rsidR="00716A1F">
        <w:rPr>
          <w:b/>
          <w:bCs/>
          <w:sz w:val="36"/>
          <w:szCs w:val="36"/>
        </w:rPr>
        <w:t>earch S</w:t>
      </w:r>
      <w:bookmarkStart w:id="0" w:name="_GoBack"/>
      <w:bookmarkEnd w:id="0"/>
      <w:r>
        <w:rPr>
          <w:b/>
          <w:bCs/>
          <w:sz w:val="36"/>
          <w:szCs w:val="36"/>
        </w:rPr>
        <w:t>trategy:</w:t>
      </w:r>
    </w:p>
    <w:p w14:paraId="2C5EFD98" w14:textId="77777777" w:rsidR="000B43F8" w:rsidRDefault="000B43F8" w:rsidP="000B43F8">
      <w:pPr>
        <w:pStyle w:val="Default"/>
        <w:spacing w:after="22"/>
        <w:rPr>
          <w:sz w:val="23"/>
          <w:szCs w:val="23"/>
        </w:rPr>
      </w:pPr>
      <w:r>
        <w:rPr>
          <w:sz w:val="23"/>
          <w:szCs w:val="23"/>
        </w:rPr>
        <w:t xml:space="preserve">1. Lung injury AND HIV </w:t>
      </w:r>
    </w:p>
    <w:p w14:paraId="533377B3" w14:textId="77777777" w:rsidR="000B43F8" w:rsidRPr="00214BC0" w:rsidRDefault="000B43F8" w:rsidP="000B43F8">
      <w:pPr>
        <w:pStyle w:val="Default"/>
        <w:spacing w:after="22"/>
        <w:rPr>
          <w:sz w:val="23"/>
          <w:szCs w:val="23"/>
        </w:rPr>
      </w:pPr>
      <w:r w:rsidRPr="00214BC0">
        <w:rPr>
          <w:sz w:val="23"/>
          <w:szCs w:val="23"/>
        </w:rPr>
        <w:t xml:space="preserve">2. Lung injury AND (cytokines OR chemokines OR biomarkers) </w:t>
      </w:r>
    </w:p>
    <w:p w14:paraId="7883F2CE" w14:textId="77777777" w:rsidR="000B43F8" w:rsidRPr="00214BC0" w:rsidRDefault="000B43F8" w:rsidP="000B43F8">
      <w:pPr>
        <w:pStyle w:val="Default"/>
        <w:spacing w:after="22"/>
        <w:rPr>
          <w:sz w:val="23"/>
          <w:szCs w:val="23"/>
        </w:rPr>
      </w:pPr>
      <w:r w:rsidRPr="00214BC0">
        <w:rPr>
          <w:sz w:val="23"/>
          <w:szCs w:val="23"/>
        </w:rPr>
        <w:t xml:space="preserve">3. Lung injury AND (community acquired pneumonia OR pneumonia) AND (cytokines OR chemokines OR biomarkers) </w:t>
      </w:r>
    </w:p>
    <w:p w14:paraId="7906AE6F" w14:textId="77777777" w:rsidR="000B43F8" w:rsidRPr="00214BC0" w:rsidRDefault="000B43F8" w:rsidP="000B43F8">
      <w:pPr>
        <w:pStyle w:val="Default"/>
        <w:spacing w:after="22"/>
        <w:rPr>
          <w:sz w:val="23"/>
          <w:szCs w:val="23"/>
        </w:rPr>
      </w:pPr>
      <w:r w:rsidRPr="00214BC0">
        <w:rPr>
          <w:sz w:val="23"/>
          <w:szCs w:val="23"/>
        </w:rPr>
        <w:t xml:space="preserve">4. Lung injury AND HIV AND (cytokines OR chemokines OR biomarkers) </w:t>
      </w:r>
    </w:p>
    <w:p w14:paraId="105EE438" w14:textId="77777777" w:rsidR="000B43F8" w:rsidRPr="00214BC0" w:rsidRDefault="000B43F8" w:rsidP="000B43F8">
      <w:pPr>
        <w:pStyle w:val="Default"/>
        <w:spacing w:after="22"/>
        <w:rPr>
          <w:sz w:val="23"/>
          <w:szCs w:val="23"/>
        </w:rPr>
      </w:pPr>
      <w:r w:rsidRPr="00214BC0">
        <w:rPr>
          <w:sz w:val="23"/>
          <w:szCs w:val="23"/>
        </w:rPr>
        <w:t xml:space="preserve">5. Lung injury AND HIV AND (community acquired pneumonia OR pneumonia) AND (cytokines OR chemokines OR biomarkers) </w:t>
      </w:r>
    </w:p>
    <w:p w14:paraId="2365F09E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214BC0">
        <w:rPr>
          <w:sz w:val="23"/>
          <w:szCs w:val="23"/>
        </w:rPr>
        <w:t>6. (“</w:t>
      </w:r>
      <w:r w:rsidRPr="008E67A1">
        <w:rPr>
          <w:sz w:val="23"/>
          <w:szCs w:val="23"/>
        </w:rPr>
        <w:t xml:space="preserve">Lung function” OR “lung function decline”) AND HIV </w:t>
      </w:r>
    </w:p>
    <w:p w14:paraId="18CCA0B0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7. (“Lung function” OR “lung function decline”) AND (cytokines OR chemokines OR biomarkers) </w:t>
      </w:r>
    </w:p>
    <w:p w14:paraId="7D3D37C1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8. (“Lung function” OR “lung function decline”) AND (community acquired pneumonia OR pneumonia) AND (cytokines OR chemokines OR biomarkers) </w:t>
      </w:r>
    </w:p>
    <w:p w14:paraId="3090F3AE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9. (“Lung function” OR “lung function decline”) AND HIV AND (cytokines OR chemokines OR biomarkers) </w:t>
      </w:r>
    </w:p>
    <w:p w14:paraId="43E12AC2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0. (“Lung function” OR “lung function decline”) AND HIV AND (community acquired pneumonia OR pneumonia) AND (cytokines OR chemokines OR biomarkers) </w:t>
      </w:r>
    </w:p>
    <w:p w14:paraId="3032386F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1. Lung inflammation AND HIV </w:t>
      </w:r>
    </w:p>
    <w:p w14:paraId="11ABB9A4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2. Lung inflammation AND (cytokines OR chemokines OR biomarkers) </w:t>
      </w:r>
    </w:p>
    <w:p w14:paraId="03FD8EB7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3. Lung inflammation AND (community acquired pneumonia OR pneumonia) AND (cytokines OR chemokines OR biomarkers) </w:t>
      </w:r>
    </w:p>
    <w:p w14:paraId="3158B68F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4. Lung inflammation AND HIV AND (community acquired pneumonia OR pneumonia) AND (cytokines OR chemokines OR biomarkers) </w:t>
      </w:r>
    </w:p>
    <w:p w14:paraId="336048A4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5. Lung inflammation AND HIV AND (cytokines OR chemokines OR biomarkers) </w:t>
      </w:r>
    </w:p>
    <w:p w14:paraId="0FCF9A5E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6. Cytokines AND (lung injury OR lung inflammation OR “lung function” OR “lung function decline”) </w:t>
      </w:r>
    </w:p>
    <w:p w14:paraId="2A61B302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7. Cytokines AND HIV AND (community acquired pneumonia OR pneumonia) </w:t>
      </w:r>
    </w:p>
    <w:p w14:paraId="011D29AC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8. Cytokines AND (lung injury OR lung inflammation OR “lung function” OR “lung function decline”) AND HIV AND (community acquired pneumonia OR pneumonia) </w:t>
      </w:r>
    </w:p>
    <w:p w14:paraId="56D46C12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19. Cytokines AND (lung injury OR lung inflammation OR “lung function” OR “lung function decline”) AND (HIV OR community acquired pneumonia OR pneumonia) </w:t>
      </w:r>
    </w:p>
    <w:p w14:paraId="2E42DE69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20. Cytokines AND (community-acquired pneumonia OR pneumonia) </w:t>
      </w:r>
    </w:p>
    <w:p w14:paraId="565B285A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21. Biomarkers AND (lung injury OR lung inflammation OR “lung function” OR “lung function decline”) AND (HIV OR community acquired pneumonia OR pneumonia) </w:t>
      </w:r>
    </w:p>
    <w:p w14:paraId="0227E61B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22. Biomarkers AND (lung injury OR lung inflammation OR “lung function” OR “lung function decline”) AND HIV AND (community acquired pneumonia OR pneumonia) </w:t>
      </w:r>
    </w:p>
    <w:p w14:paraId="4FB35261" w14:textId="77777777" w:rsidR="000B43F8" w:rsidRPr="008E67A1" w:rsidRDefault="000B43F8" w:rsidP="000B43F8">
      <w:pPr>
        <w:pStyle w:val="Default"/>
        <w:spacing w:after="22"/>
        <w:rPr>
          <w:sz w:val="23"/>
          <w:szCs w:val="23"/>
        </w:rPr>
      </w:pPr>
      <w:r w:rsidRPr="008E67A1">
        <w:rPr>
          <w:sz w:val="23"/>
          <w:szCs w:val="23"/>
        </w:rPr>
        <w:t xml:space="preserve">23. Biomarkers AND HIV AND (community acquired pneumonia OR pneumonia) </w:t>
      </w:r>
    </w:p>
    <w:p w14:paraId="2D6C3267" w14:textId="438FD66E" w:rsidR="000B43F8" w:rsidRDefault="000B43F8" w:rsidP="000B43F8">
      <w:pPr>
        <w:pStyle w:val="Default"/>
        <w:rPr>
          <w:sz w:val="23"/>
          <w:szCs w:val="23"/>
        </w:rPr>
      </w:pPr>
      <w:r w:rsidRPr="008E67A1">
        <w:rPr>
          <w:sz w:val="23"/>
          <w:szCs w:val="23"/>
        </w:rPr>
        <w:t>24. Biomarkers AND (community-acquired pneumonia OR pneumonia)</w:t>
      </w:r>
      <w:r>
        <w:rPr>
          <w:sz w:val="23"/>
          <w:szCs w:val="23"/>
        </w:rPr>
        <w:t xml:space="preserve"> </w:t>
      </w:r>
    </w:p>
    <w:p w14:paraId="3D0220B5" w14:textId="77777777" w:rsidR="00E13B49" w:rsidRDefault="00E13B49">
      <w:pPr>
        <w:rPr>
          <w:rFonts w:ascii="Calibri" w:hAnsi="Calibri" w:cs="Calibri"/>
          <w:color w:val="000000"/>
          <w:sz w:val="23"/>
          <w:szCs w:val="23"/>
        </w:rPr>
      </w:pPr>
      <w:r>
        <w:rPr>
          <w:sz w:val="23"/>
          <w:szCs w:val="23"/>
        </w:rPr>
        <w:br w:type="page"/>
      </w:r>
    </w:p>
    <w:p w14:paraId="002202F2" w14:textId="15AD91CE" w:rsidR="008E67A1" w:rsidRDefault="008E67A1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lastRenderedPageBreak/>
        <w:t>Note: For Google Scholar- we restricted the dates to the last four years</w:t>
      </w:r>
    </w:p>
    <w:p w14:paraId="3EBF3B57" w14:textId="77777777" w:rsidR="00E13B49" w:rsidRDefault="00E13B49" w:rsidP="000B43F8">
      <w:pPr>
        <w:pStyle w:val="Default"/>
        <w:rPr>
          <w:sz w:val="23"/>
          <w:szCs w:val="23"/>
        </w:rPr>
      </w:pPr>
    </w:p>
    <w:p w14:paraId="7C98F7D1" w14:textId="77777777" w:rsidR="000B43F8" w:rsidRDefault="00484DC3" w:rsidP="000B43F8">
      <w:pPr>
        <w:pStyle w:val="Default"/>
        <w:rPr>
          <w:b/>
          <w:bCs/>
          <w:sz w:val="28"/>
          <w:szCs w:val="23"/>
        </w:rPr>
      </w:pPr>
      <w:r>
        <w:rPr>
          <w:b/>
          <w:bCs/>
          <w:sz w:val="28"/>
          <w:szCs w:val="23"/>
        </w:rPr>
        <w:t xml:space="preserve">1. </w:t>
      </w:r>
      <w:r w:rsidR="000B43F8" w:rsidRPr="000B43F8">
        <w:rPr>
          <w:b/>
          <w:bCs/>
          <w:sz w:val="28"/>
          <w:szCs w:val="23"/>
        </w:rPr>
        <w:t xml:space="preserve">Lung injury AND HIV </w:t>
      </w:r>
    </w:p>
    <w:p w14:paraId="136811A0" w14:textId="2AC7E76B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834F54" w:rsidRPr="00834F54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834F54">
        <w:rPr>
          <w:sz w:val="23"/>
          <w:szCs w:val="23"/>
        </w:rPr>
        <w:t>8</w:t>
      </w:r>
    </w:p>
    <w:p w14:paraId="1A78F4F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2D5AEA1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13 </w:t>
      </w:r>
    </w:p>
    <w:p w14:paraId="13D37B4E" w14:textId="4459D70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lung injury"[MeSH Major Topic] AND ("hiv"[MeSH Terms] OR "hiv"[All Fields]) AND ((Clinical Study[ptyp] OR Clinical Trial[ptyp] OR Comparative Study[ptyp] OR Observational Study[ptyp]) AND "humans"[MeSH Terms] AND "adult"[MeSH Terms]) </w:t>
      </w:r>
    </w:p>
    <w:p w14:paraId="459AB4CE" w14:textId="77777777" w:rsidR="00292BDC" w:rsidRDefault="00292BDC" w:rsidP="000B43F8">
      <w:pPr>
        <w:pStyle w:val="Default"/>
        <w:rPr>
          <w:sz w:val="23"/>
          <w:szCs w:val="23"/>
        </w:rPr>
      </w:pPr>
    </w:p>
    <w:p w14:paraId="332E17F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0A5ADE5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5B0F6CA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Search Name: Lung injury AND HIV </w:t>
      </w:r>
    </w:p>
    <w:p w14:paraId="79C7B7A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7DDD66F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31C4281D" w14:textId="5C66A349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jury and HIV </w:t>
      </w:r>
    </w:p>
    <w:p w14:paraId="68931297" w14:textId="77777777" w:rsidR="00292BDC" w:rsidRDefault="00292BDC" w:rsidP="000B43F8">
      <w:pPr>
        <w:pStyle w:val="Default"/>
        <w:rPr>
          <w:sz w:val="23"/>
          <w:szCs w:val="23"/>
        </w:rPr>
      </w:pPr>
    </w:p>
    <w:p w14:paraId="4D43A94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37C2640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show/NCT02058719?term=Lung+injury+AND+HIV&amp;type=Obsr&amp;age=12&amp;hlth=Y&amp;rank=1 </w:t>
      </w:r>
    </w:p>
    <w:p w14:paraId="3784732E" w14:textId="6D3D1A59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jury AND HIV | Observational Studies | Adult, Senior | Studies that accept healthy volunteers </w:t>
      </w:r>
    </w:p>
    <w:p w14:paraId="5C28ACF6" w14:textId="77777777" w:rsidR="00292BDC" w:rsidRDefault="00292BDC" w:rsidP="000B43F8">
      <w:pPr>
        <w:pStyle w:val="Default"/>
        <w:rPr>
          <w:sz w:val="23"/>
          <w:szCs w:val="23"/>
        </w:rPr>
      </w:pPr>
    </w:p>
    <w:p w14:paraId="6F43713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095C46F2" w14:textId="0D35C6A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HIV&amp;as_epq=lung+injury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F44E86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341A694A" w14:textId="77003BD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HIV "observational study" OR "comparative study" OR "clinical study" OR "clinical trial" "lung injury" -"Cystic fibrosis" -COPD -cancer -transplant </w:t>
      </w:r>
    </w:p>
    <w:p w14:paraId="5F049DCA" w14:textId="77777777" w:rsidR="000B43F8" w:rsidRDefault="000B43F8" w:rsidP="000B43F8">
      <w:pPr>
        <w:pStyle w:val="Default"/>
        <w:rPr>
          <w:sz w:val="23"/>
          <w:szCs w:val="23"/>
        </w:rPr>
      </w:pPr>
    </w:p>
    <w:p w14:paraId="7445F846" w14:textId="22D5137C" w:rsidR="000B43F8" w:rsidRPr="000B43F8" w:rsidRDefault="00484DC3" w:rsidP="000B43F8">
      <w:pPr>
        <w:pStyle w:val="Default"/>
        <w:rPr>
          <w:sz w:val="28"/>
          <w:szCs w:val="23"/>
        </w:rPr>
      </w:pPr>
      <w:r>
        <w:rPr>
          <w:b/>
          <w:bCs/>
          <w:sz w:val="28"/>
          <w:szCs w:val="23"/>
        </w:rPr>
        <w:t xml:space="preserve">2. </w:t>
      </w:r>
      <w:r w:rsidR="000B43F8" w:rsidRPr="000B43F8">
        <w:rPr>
          <w:b/>
          <w:bCs/>
          <w:sz w:val="28"/>
          <w:szCs w:val="23"/>
        </w:rPr>
        <w:t xml:space="preserve">Lung injury AND (cytokines OR chemokines OR biomarkers) </w:t>
      </w:r>
    </w:p>
    <w:p w14:paraId="3B527EB4" w14:textId="7005DDF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 xml:space="preserve">: </w:t>
      </w:r>
      <w:r w:rsidR="00292BDC">
        <w:rPr>
          <w:sz w:val="23"/>
          <w:szCs w:val="23"/>
        </w:rPr>
        <w:t>June 1</w:t>
      </w:r>
      <w:r w:rsidR="00292BDC" w:rsidRPr="00834F54">
        <w:rPr>
          <w:sz w:val="23"/>
          <w:szCs w:val="23"/>
          <w:vertAlign w:val="superscript"/>
        </w:rPr>
        <w:t>st</w:t>
      </w:r>
      <w:r w:rsidR="00292BDC">
        <w:rPr>
          <w:sz w:val="23"/>
          <w:szCs w:val="23"/>
        </w:rPr>
        <w:t>, 2018</w:t>
      </w:r>
    </w:p>
    <w:p w14:paraId="66D3A12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5FDAF06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14 </w:t>
      </w:r>
    </w:p>
    <w:p w14:paraId="6D45439B" w14:textId="7A6FDE9E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lung injury"[MeSH Major Topic]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30BC479D" w14:textId="77777777" w:rsidR="00394F50" w:rsidRDefault="00394F50" w:rsidP="000B43F8">
      <w:pPr>
        <w:pStyle w:val="Default"/>
        <w:rPr>
          <w:sz w:val="23"/>
          <w:szCs w:val="23"/>
        </w:rPr>
      </w:pPr>
    </w:p>
    <w:p w14:paraId="153F874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4134522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0F3F987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Search Name: Lung injury AND (cytokines OR chemokines OR biomarkers) </w:t>
      </w:r>
    </w:p>
    <w:p w14:paraId="15C8532A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Description: </w:t>
      </w:r>
    </w:p>
    <w:p w14:paraId="412B2E8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30A3BFD7" w14:textId="42142162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jury and (cytokines or chemokines or biomarkers) </w:t>
      </w:r>
    </w:p>
    <w:p w14:paraId="19519428" w14:textId="77777777" w:rsidR="00394F50" w:rsidRDefault="00394F50" w:rsidP="000B43F8">
      <w:pPr>
        <w:pStyle w:val="Default"/>
        <w:rPr>
          <w:sz w:val="23"/>
          <w:szCs w:val="23"/>
        </w:rPr>
      </w:pPr>
    </w:p>
    <w:p w14:paraId="15035EB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3D547FF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/details?term=Lung+injury+AND+%28cytokines+OR+chemokines+OR+biomarkers%29&amp;type=Obsr&amp;age=1&amp;hlth=Y </w:t>
      </w:r>
    </w:p>
    <w:p w14:paraId="6DBF2F5A" w14:textId="69AD770E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jury AND (cytokines OR chemokines OR biomarkers) | Observational Studies | Adult | Studies that accept healthy volunteers </w:t>
      </w:r>
    </w:p>
    <w:p w14:paraId="3EBD3A97" w14:textId="77777777" w:rsidR="00394F50" w:rsidRDefault="00394F50" w:rsidP="000B43F8">
      <w:pPr>
        <w:pStyle w:val="Default"/>
        <w:rPr>
          <w:sz w:val="23"/>
          <w:szCs w:val="23"/>
        </w:rPr>
      </w:pPr>
    </w:p>
    <w:p w14:paraId="5A88881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42DA49C0" w14:textId="1E5D87E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cytokine&amp;as_epq=lung+injury&amp;as_oq=%22observational+study%22+%22comparative+study%22+%22clinical+study%22+%22clinical+trial%22&amp;as_eq=COPD+transplant+cancer+lymphoma+%22cystic+fibrosis%22&amp;as_occt=any&amp;as_sauthors=&amp;as_publication=&amp;as_ylo=2014&amp;as_yhi=201</w:t>
      </w:r>
      <w:r w:rsidR="00F44E86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4B4C31B3" w14:textId="2B05CC2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cytokine "observational study" OR "comparative study" OR "clinical study" OR "clinical trial" "lung injury" -COPD -transplant -cancer -lymphoma -"cystic fibrosis" </w:t>
      </w:r>
    </w:p>
    <w:p w14:paraId="1875B728" w14:textId="77777777" w:rsidR="000B43F8" w:rsidRDefault="000B43F8" w:rsidP="000B43F8">
      <w:pPr>
        <w:pStyle w:val="Default"/>
        <w:rPr>
          <w:sz w:val="23"/>
          <w:szCs w:val="23"/>
        </w:rPr>
      </w:pPr>
    </w:p>
    <w:p w14:paraId="451B8FE5" w14:textId="0D36107B" w:rsidR="000B43F8" w:rsidRPr="00774294" w:rsidRDefault="00484DC3" w:rsidP="000B43F8">
      <w:pPr>
        <w:pStyle w:val="Default"/>
        <w:rPr>
          <w:sz w:val="28"/>
          <w:szCs w:val="23"/>
        </w:rPr>
      </w:pPr>
      <w:r>
        <w:rPr>
          <w:b/>
          <w:bCs/>
          <w:sz w:val="28"/>
          <w:szCs w:val="23"/>
        </w:rPr>
        <w:t xml:space="preserve">3. </w:t>
      </w:r>
      <w:r w:rsidR="000B43F8" w:rsidRPr="00774294">
        <w:rPr>
          <w:b/>
          <w:bCs/>
          <w:sz w:val="28"/>
          <w:szCs w:val="23"/>
        </w:rPr>
        <w:t xml:space="preserve">Lung injury AND (community acquired pneumonia OR pneumonia) AND (cytokines OR chemokines OR biomarkers) </w:t>
      </w:r>
    </w:p>
    <w:p w14:paraId="4D6C254C" w14:textId="09EA414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 xml:space="preserve">: </w:t>
      </w:r>
      <w:r w:rsidR="004D5C3C">
        <w:rPr>
          <w:sz w:val="23"/>
          <w:szCs w:val="23"/>
        </w:rPr>
        <w:t>June 1</w:t>
      </w:r>
      <w:r w:rsidR="004D5C3C" w:rsidRPr="00834F54">
        <w:rPr>
          <w:sz w:val="23"/>
          <w:szCs w:val="23"/>
          <w:vertAlign w:val="superscript"/>
        </w:rPr>
        <w:t>st</w:t>
      </w:r>
      <w:r w:rsidR="004D5C3C">
        <w:rPr>
          <w:sz w:val="23"/>
          <w:szCs w:val="23"/>
        </w:rPr>
        <w:t>, 2018</w:t>
      </w:r>
    </w:p>
    <w:p w14:paraId="48DFBE0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4A8A288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15 </w:t>
      </w:r>
    </w:p>
    <w:p w14:paraId="3142756D" w14:textId="7AD763D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lung injury"[MeSH Major Topic]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341DEC2C" w14:textId="77777777" w:rsidR="004D5C3C" w:rsidRDefault="004D5C3C" w:rsidP="000B43F8">
      <w:pPr>
        <w:pStyle w:val="Default"/>
        <w:rPr>
          <w:sz w:val="23"/>
          <w:szCs w:val="23"/>
        </w:rPr>
      </w:pPr>
    </w:p>
    <w:p w14:paraId="5D9FA60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50B0FC5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30CD460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Search Name: Lung injury AND (community acquired pneumonia OR pneumonia) AND (cytokines OR chemokines OR biomarkers) </w:t>
      </w:r>
    </w:p>
    <w:p w14:paraId="4E03A19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7C5B79D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5C5E38B2" w14:textId="7AFA2F52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jury and (community acquired pneumonia or pneumonia) and (cytokines or chemokines or biomarkers) </w:t>
      </w:r>
    </w:p>
    <w:p w14:paraId="6AF646BC" w14:textId="77777777" w:rsidR="004D5C3C" w:rsidRDefault="004D5C3C" w:rsidP="000B43F8">
      <w:pPr>
        <w:pStyle w:val="Default"/>
        <w:rPr>
          <w:sz w:val="23"/>
          <w:szCs w:val="23"/>
        </w:rPr>
      </w:pPr>
    </w:p>
    <w:p w14:paraId="25B1EDCA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Database: </w:t>
      </w:r>
      <w:r>
        <w:rPr>
          <w:sz w:val="23"/>
          <w:szCs w:val="23"/>
        </w:rPr>
        <w:t xml:space="preserve">Clinical Trials.gov </w:t>
      </w:r>
    </w:p>
    <w:p w14:paraId="35FC322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/displayOpt?flds=a&amp;flds=b&amp;flds=i&amp;flds=j&amp;flds=t&amp;flds=g&amp;flds=d&amp;flds=e&amp;submit_fld_opt=on&amp;term=Lung+injury+AND+%28community+acquired+pneumonia+OR+pneumonia%29+AND+%28cytokines+OR+chemokines+OR+biomarkers%29&amp;type=Obsr&amp;age=1&amp;hlth=Y&amp;show_flds=Y </w:t>
      </w:r>
    </w:p>
    <w:p w14:paraId="271CDEDB" w14:textId="0504948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jury AND (community acquired pneumonia OR pneumonia) AND (cytokines OR chemokines OR biomarkers) | Observational Studies | Adult | Studies that accept healthy volunteers </w:t>
      </w:r>
    </w:p>
    <w:p w14:paraId="1BC1FC98" w14:textId="77777777" w:rsidR="004D5C3C" w:rsidRDefault="004D5C3C" w:rsidP="000B43F8">
      <w:pPr>
        <w:pStyle w:val="Default"/>
        <w:rPr>
          <w:sz w:val="23"/>
          <w:szCs w:val="23"/>
        </w:rPr>
      </w:pPr>
    </w:p>
    <w:p w14:paraId="199E457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67DC7C4A" w14:textId="70E4B763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cytokine+pneumonia&amp;as_epq=lung+injury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F44E86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1098FF59" w14:textId="6B7EBF2F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Search Details</w:t>
      </w:r>
      <w:r>
        <w:rPr>
          <w:sz w:val="23"/>
          <w:szCs w:val="23"/>
        </w:rPr>
        <w:t xml:space="preserve">: human adult 18 years old cytokine pneumonia "observational study" OR "comparative study" OR "clinical study" OR "clinical trial" "lung injury" -"Cystic fibrosis" -COPD -cancer –transplant </w:t>
      </w:r>
    </w:p>
    <w:p w14:paraId="78796069" w14:textId="77777777" w:rsidR="00484DC3" w:rsidRDefault="00484DC3" w:rsidP="000B43F8">
      <w:pPr>
        <w:pStyle w:val="Default"/>
        <w:rPr>
          <w:sz w:val="23"/>
          <w:szCs w:val="23"/>
        </w:rPr>
      </w:pPr>
    </w:p>
    <w:p w14:paraId="5888B25A" w14:textId="4CACD5FC" w:rsidR="000B43F8" w:rsidRPr="00CA00E7" w:rsidRDefault="00484DC3" w:rsidP="000B43F8">
      <w:pPr>
        <w:pStyle w:val="Default"/>
        <w:rPr>
          <w:sz w:val="28"/>
          <w:szCs w:val="23"/>
        </w:rPr>
      </w:pPr>
      <w:r w:rsidRPr="00CA00E7">
        <w:rPr>
          <w:b/>
          <w:bCs/>
          <w:sz w:val="28"/>
          <w:szCs w:val="23"/>
        </w:rPr>
        <w:t xml:space="preserve">4. </w:t>
      </w:r>
      <w:r w:rsidR="000B43F8" w:rsidRPr="00CA00E7">
        <w:rPr>
          <w:b/>
          <w:bCs/>
          <w:sz w:val="28"/>
          <w:szCs w:val="23"/>
        </w:rPr>
        <w:t xml:space="preserve">Lung injury AND HIV AND (cytokines OR chemokines OR biomarkers) </w:t>
      </w:r>
    </w:p>
    <w:p w14:paraId="0F2F094E" w14:textId="7A0310E1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>Date</w:t>
      </w:r>
      <w:r w:rsidRPr="00CA00E7">
        <w:rPr>
          <w:sz w:val="23"/>
          <w:szCs w:val="23"/>
        </w:rPr>
        <w:t>: June 1</w:t>
      </w:r>
      <w:r w:rsidR="003F1C48" w:rsidRPr="00CA00E7">
        <w:rPr>
          <w:sz w:val="23"/>
          <w:szCs w:val="23"/>
          <w:vertAlign w:val="superscript"/>
        </w:rPr>
        <w:t>st</w:t>
      </w:r>
      <w:r w:rsidRPr="00CA00E7">
        <w:rPr>
          <w:sz w:val="23"/>
          <w:szCs w:val="23"/>
        </w:rPr>
        <w:t>, 201</w:t>
      </w:r>
      <w:r w:rsidR="003F1C48" w:rsidRPr="00CA00E7">
        <w:rPr>
          <w:sz w:val="23"/>
          <w:szCs w:val="23"/>
        </w:rPr>
        <w:t>8</w:t>
      </w:r>
      <w:r w:rsidRPr="00CA00E7">
        <w:rPr>
          <w:sz w:val="23"/>
          <w:szCs w:val="23"/>
        </w:rPr>
        <w:t xml:space="preserve"> </w:t>
      </w:r>
    </w:p>
    <w:p w14:paraId="1A84AA50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 xml:space="preserve">Database: </w:t>
      </w:r>
      <w:r w:rsidRPr="00CA00E7">
        <w:rPr>
          <w:sz w:val="23"/>
          <w:szCs w:val="23"/>
        </w:rPr>
        <w:t xml:space="preserve">Pubmed </w:t>
      </w:r>
    </w:p>
    <w:p w14:paraId="6E8682A5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>Link</w:t>
      </w:r>
      <w:r w:rsidRPr="00CA00E7">
        <w:rPr>
          <w:sz w:val="23"/>
          <w:szCs w:val="23"/>
        </w:rPr>
        <w:t xml:space="preserve">: https://www.ncbi.nlm.nih.gov/pubmed/?cmd=HistorySearch&amp;querykey=16 </w:t>
      </w:r>
    </w:p>
    <w:p w14:paraId="394EEE00" w14:textId="1AE5233D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 xml:space="preserve">Search Details: </w:t>
      </w:r>
      <w:r w:rsidRPr="00CA00E7">
        <w:rPr>
          <w:sz w:val="23"/>
          <w:szCs w:val="23"/>
        </w:rPr>
        <w:t xml:space="preserve">"lung injury"[MeSH Major Topic] AND ("hiv"[MeSH Terms] OR "hiv"[All Fields]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63859753" w14:textId="77777777" w:rsidR="002E39FB" w:rsidRPr="00CA00E7" w:rsidRDefault="002E39FB" w:rsidP="000B43F8">
      <w:pPr>
        <w:pStyle w:val="Default"/>
        <w:rPr>
          <w:sz w:val="23"/>
          <w:szCs w:val="23"/>
        </w:rPr>
      </w:pPr>
    </w:p>
    <w:p w14:paraId="240D4BCC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 xml:space="preserve">Database: </w:t>
      </w:r>
      <w:r w:rsidRPr="00CA00E7">
        <w:rPr>
          <w:sz w:val="23"/>
          <w:szCs w:val="23"/>
        </w:rPr>
        <w:t xml:space="preserve">CENTRAL </w:t>
      </w:r>
    </w:p>
    <w:p w14:paraId="2D2183C3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>Link</w:t>
      </w:r>
      <w:r w:rsidRPr="00CA00E7">
        <w:rPr>
          <w:sz w:val="23"/>
          <w:szCs w:val="23"/>
        </w:rPr>
        <w:t xml:space="preserve">: http://onlinelibrary.wiley.com/cochranelibrary/search </w:t>
      </w:r>
    </w:p>
    <w:p w14:paraId="79C8A195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b/>
          <w:bCs/>
          <w:sz w:val="23"/>
          <w:szCs w:val="23"/>
        </w:rPr>
        <w:t xml:space="preserve">Search Details: </w:t>
      </w:r>
      <w:r w:rsidRPr="00CA00E7">
        <w:rPr>
          <w:sz w:val="23"/>
          <w:szCs w:val="23"/>
        </w:rPr>
        <w:t xml:space="preserve">Search Name: Lung injury (MeSH) AND HIV AND (cytokines OR chemokines OR biomarkers) </w:t>
      </w:r>
    </w:p>
    <w:p w14:paraId="20EBD7DA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sz w:val="23"/>
          <w:szCs w:val="23"/>
        </w:rPr>
        <w:t xml:space="preserve">Description: </w:t>
      </w:r>
    </w:p>
    <w:p w14:paraId="12C49074" w14:textId="77777777" w:rsidR="000B43F8" w:rsidRPr="00CA00E7" w:rsidRDefault="000B43F8" w:rsidP="000B43F8">
      <w:pPr>
        <w:pStyle w:val="Default"/>
        <w:rPr>
          <w:sz w:val="23"/>
          <w:szCs w:val="23"/>
        </w:rPr>
      </w:pPr>
      <w:r w:rsidRPr="00CA00E7">
        <w:rPr>
          <w:sz w:val="23"/>
          <w:szCs w:val="23"/>
        </w:rPr>
        <w:t xml:space="preserve">ID Search </w:t>
      </w:r>
    </w:p>
    <w:p w14:paraId="19E665D8" w14:textId="170B45E3" w:rsidR="000B43F8" w:rsidRDefault="000B43F8" w:rsidP="000B43F8">
      <w:pPr>
        <w:pStyle w:val="Default"/>
        <w:rPr>
          <w:sz w:val="23"/>
          <w:szCs w:val="23"/>
        </w:rPr>
      </w:pPr>
      <w:r w:rsidRPr="00CA00E7">
        <w:rPr>
          <w:sz w:val="23"/>
          <w:szCs w:val="23"/>
        </w:rPr>
        <w:t>#1 Lung injury and HIV and (cytokines or chemokines or biomarkers)</w:t>
      </w:r>
      <w:r>
        <w:rPr>
          <w:sz w:val="23"/>
          <w:szCs w:val="23"/>
        </w:rPr>
        <w:t xml:space="preserve"> </w:t>
      </w:r>
    </w:p>
    <w:p w14:paraId="2684DD2C" w14:textId="77777777" w:rsidR="002E39FB" w:rsidRDefault="002E39FB" w:rsidP="000B43F8">
      <w:pPr>
        <w:pStyle w:val="Default"/>
        <w:rPr>
          <w:sz w:val="23"/>
          <w:szCs w:val="23"/>
        </w:rPr>
      </w:pPr>
    </w:p>
    <w:p w14:paraId="36DDCFA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7675399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Lung+injury+AND+HIV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0A2F984C" w14:textId="5225B44E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Search Details: </w:t>
      </w:r>
      <w:r>
        <w:rPr>
          <w:sz w:val="23"/>
          <w:szCs w:val="23"/>
        </w:rPr>
        <w:t xml:space="preserve">Lung injury AND HIV AND (cytokines OR chemokines OR biomarkers) | Observational Studies | Adult | Studies that accept healthy volunteers </w:t>
      </w:r>
    </w:p>
    <w:p w14:paraId="0B82ED94" w14:textId="77777777" w:rsidR="002E39FB" w:rsidRDefault="002E39FB" w:rsidP="000B43F8">
      <w:pPr>
        <w:pStyle w:val="Default"/>
        <w:pageBreakBefore/>
        <w:rPr>
          <w:sz w:val="23"/>
          <w:szCs w:val="23"/>
        </w:rPr>
      </w:pPr>
    </w:p>
    <w:p w14:paraId="5EF25CD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12E1B8DF" w14:textId="014BCE5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IV+adult+18+years+old+cytokine+human&amp;as_epq=lung+injury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F44E86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787DFF07" w14:textId="38E1070E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IV adult 18 years old cytokine human "observational study" OR "comparative study" OR "clinical study" OR "clinical trial" "lung injury" -"Cystic fibrosis" -COPD -cancer -transplant </w:t>
      </w:r>
    </w:p>
    <w:p w14:paraId="2BD87815" w14:textId="77777777" w:rsidR="002E39FB" w:rsidRDefault="002E39FB" w:rsidP="000B43F8">
      <w:pPr>
        <w:pStyle w:val="Default"/>
        <w:rPr>
          <w:sz w:val="23"/>
          <w:szCs w:val="23"/>
        </w:rPr>
      </w:pPr>
    </w:p>
    <w:p w14:paraId="14AD9C58" w14:textId="38DF696A" w:rsidR="000B43F8" w:rsidRPr="00CA00E7" w:rsidRDefault="002E39FB" w:rsidP="000B43F8">
      <w:pPr>
        <w:pStyle w:val="Default"/>
        <w:rPr>
          <w:sz w:val="28"/>
          <w:szCs w:val="23"/>
        </w:rPr>
      </w:pPr>
      <w:r w:rsidRPr="00CA00E7">
        <w:rPr>
          <w:b/>
          <w:bCs/>
          <w:sz w:val="28"/>
          <w:szCs w:val="23"/>
        </w:rPr>
        <w:t xml:space="preserve">5. </w:t>
      </w:r>
      <w:r w:rsidR="000B43F8" w:rsidRPr="00CA00E7">
        <w:rPr>
          <w:b/>
          <w:bCs/>
          <w:sz w:val="28"/>
          <w:szCs w:val="23"/>
        </w:rPr>
        <w:t xml:space="preserve">Lung injury AND HIV AND (community acquired pneumonia OR pneumonia) AND (cytokines OR chemokines OR biomarkers) </w:t>
      </w:r>
    </w:p>
    <w:p w14:paraId="6353858D" w14:textId="7EC1A46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095A1E" w:rsidRPr="00095A1E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095A1E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16376B2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6716BDD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18 </w:t>
      </w:r>
    </w:p>
    <w:p w14:paraId="6E7CBE0F" w14:textId="3B5C0E8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lung injury"[MeSH Major Topic] AND ("hiv"[MeSH Terms] OR "hiv"[All Fields])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55A53351" w14:textId="77777777" w:rsidR="00F44E86" w:rsidRDefault="00F44E86" w:rsidP="000B43F8">
      <w:pPr>
        <w:pStyle w:val="Default"/>
        <w:rPr>
          <w:sz w:val="23"/>
          <w:szCs w:val="23"/>
        </w:rPr>
      </w:pPr>
    </w:p>
    <w:p w14:paraId="42943C1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4BD0F9F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2B1275D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jury (MeSH) and HIV and (community acquired pneumonia or pneumonia) and (cytokines or chemokines or biomarkers) </w:t>
      </w:r>
    </w:p>
    <w:p w14:paraId="7E405FC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06A7FE0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75C877F4" w14:textId="3DAE9D11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jury and HIV and (community acquired pneumonia or pneumonia) and (cytokines or chemokines or biomarkers) </w:t>
      </w:r>
    </w:p>
    <w:p w14:paraId="6ECC6B91" w14:textId="77777777" w:rsidR="00F44E86" w:rsidRDefault="00F44E86" w:rsidP="000B43F8">
      <w:pPr>
        <w:pStyle w:val="Default"/>
        <w:rPr>
          <w:sz w:val="23"/>
          <w:szCs w:val="23"/>
        </w:rPr>
      </w:pPr>
    </w:p>
    <w:p w14:paraId="26AEB4B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1756B74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Lung+injury+AND+HIV+AND+%28community+acquired+pneumonia+OR+pneumonia%29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74C100FE" w14:textId="33478413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Search Details: </w:t>
      </w:r>
      <w:r>
        <w:rPr>
          <w:sz w:val="23"/>
          <w:szCs w:val="23"/>
        </w:rPr>
        <w:t xml:space="preserve">Lung injury AND HIV AND (community acquired pneumonia OR pneumonia) AND (cytokines OR chemokines OR biomarkers) | Observational Studies | Adult | Studies that accept healthy volunteers </w:t>
      </w:r>
    </w:p>
    <w:p w14:paraId="59A2A40B" w14:textId="77777777" w:rsidR="00F44E86" w:rsidRDefault="00F44E86" w:rsidP="000B43F8">
      <w:pPr>
        <w:pStyle w:val="Default"/>
        <w:pageBreakBefore/>
        <w:rPr>
          <w:sz w:val="23"/>
          <w:szCs w:val="23"/>
        </w:rPr>
      </w:pPr>
    </w:p>
    <w:p w14:paraId="2B4FFBF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36814D81" w14:textId="30267246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IV+pneumonia+human+adult+18+years+old+cytokine+&amp;as_epq=lung+injury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F44E86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1987187F" w14:textId="4F7C1D5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IV pneumonia human adult 18 years old cytokine "observational study" OR "comparative study" OR "clinical study" OR "clinical trial" "lung injury" -"Cystic fibrosis" -COPD -cancer -transplant </w:t>
      </w:r>
    </w:p>
    <w:p w14:paraId="677ED9FD" w14:textId="77777777" w:rsidR="00F44E86" w:rsidRDefault="00F44E86" w:rsidP="000B43F8">
      <w:pPr>
        <w:pStyle w:val="Default"/>
        <w:rPr>
          <w:sz w:val="23"/>
          <w:szCs w:val="23"/>
        </w:rPr>
      </w:pPr>
    </w:p>
    <w:p w14:paraId="6EC37050" w14:textId="1609C991" w:rsidR="000B43F8" w:rsidRPr="00095A1E" w:rsidRDefault="00164E47" w:rsidP="000B43F8">
      <w:pPr>
        <w:pStyle w:val="Default"/>
        <w:rPr>
          <w:sz w:val="28"/>
          <w:szCs w:val="23"/>
        </w:rPr>
      </w:pPr>
      <w:r w:rsidRPr="00095A1E">
        <w:rPr>
          <w:b/>
          <w:bCs/>
          <w:sz w:val="28"/>
          <w:szCs w:val="23"/>
        </w:rPr>
        <w:t xml:space="preserve">6. </w:t>
      </w:r>
      <w:r w:rsidR="000B43F8" w:rsidRPr="00095A1E">
        <w:rPr>
          <w:b/>
          <w:bCs/>
          <w:sz w:val="28"/>
          <w:szCs w:val="23"/>
        </w:rPr>
        <w:t xml:space="preserve">(“Lung function” OR “lung function decline”) AND HIV </w:t>
      </w:r>
    </w:p>
    <w:p w14:paraId="5AB8A565" w14:textId="3866C6F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5D5232" w:rsidRPr="005D5232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5D5232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78AE091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47A01C7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20 </w:t>
      </w:r>
    </w:p>
    <w:p w14:paraId="6471AC91" w14:textId="2E99F96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[All Fields] OR "lung function decline"[All Fields]) AND ("hiv"[MeSH Terms] OR "hiv"[All Fields]) AND ((Clinical Study[ptyp] OR Clinical Trial[ptyp] OR Comparative Study[ptyp] OR Observational Study[ptyp]) AND "humans"[MeSH Terms] AND "adult"[MeSH Terms]) </w:t>
      </w:r>
    </w:p>
    <w:p w14:paraId="6401634B" w14:textId="77777777" w:rsidR="00402FD5" w:rsidRDefault="00402FD5" w:rsidP="000B43F8">
      <w:pPr>
        <w:pStyle w:val="Default"/>
        <w:rPr>
          <w:sz w:val="23"/>
          <w:szCs w:val="23"/>
        </w:rPr>
      </w:pPr>
    </w:p>
    <w:p w14:paraId="77F6299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39A75E4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64D989F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HIV </w:t>
      </w:r>
    </w:p>
    <w:p w14:paraId="088E81F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5E1D24F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1F200D12" w14:textId="244B18A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("Lung function" or "lung function decline") and HIV </w:t>
      </w:r>
    </w:p>
    <w:p w14:paraId="6FFD816D" w14:textId="77777777" w:rsidR="00402FD5" w:rsidRDefault="00402FD5" w:rsidP="000B43F8">
      <w:pPr>
        <w:pStyle w:val="Default"/>
        <w:rPr>
          <w:sz w:val="23"/>
          <w:szCs w:val="23"/>
        </w:rPr>
      </w:pPr>
    </w:p>
    <w:p w14:paraId="2BA2304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0821D06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%28“Lung+function”+OR+“lung+function+decline”%29+AND+HIV&amp;type=Obsr&amp;age=1&amp;hlth=Y </w:t>
      </w:r>
    </w:p>
    <w:p w14:paraId="1443FDDF" w14:textId="6B5B2CB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HIV | Observational Studies | Adult | Studies that accept healthy volunteers </w:t>
      </w:r>
    </w:p>
    <w:p w14:paraId="23CFDEC6" w14:textId="77777777" w:rsidR="00402FD5" w:rsidRDefault="00402FD5" w:rsidP="000B43F8">
      <w:pPr>
        <w:pStyle w:val="Default"/>
        <w:rPr>
          <w:sz w:val="23"/>
          <w:szCs w:val="23"/>
        </w:rPr>
      </w:pPr>
    </w:p>
    <w:p w14:paraId="0F6F055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312BBBD5" w14:textId="7B06B4D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IV+human+adult+18+years+old&amp;as_epq=lung+function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402FD5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260A4496" w14:textId="7806AF07" w:rsidR="00164E47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Search Details: </w:t>
      </w:r>
      <w:r>
        <w:rPr>
          <w:sz w:val="23"/>
          <w:szCs w:val="23"/>
        </w:rPr>
        <w:t xml:space="preserve">HIV human adult 18 years old "observational study" OR "comparative study" OR "clinical study" OR "clinical trial" "lung function" -"Cystic fibrosis" -COPD -cancer -transplant </w:t>
      </w:r>
    </w:p>
    <w:p w14:paraId="030ADBAC" w14:textId="77777777" w:rsidR="00202DA7" w:rsidRDefault="00202DA7" w:rsidP="000B43F8">
      <w:pPr>
        <w:pStyle w:val="Default"/>
        <w:rPr>
          <w:b/>
          <w:bCs/>
          <w:sz w:val="28"/>
          <w:szCs w:val="23"/>
        </w:rPr>
      </w:pPr>
    </w:p>
    <w:p w14:paraId="0993F32A" w14:textId="01A71CDC" w:rsidR="000B43F8" w:rsidRPr="00EE7C10" w:rsidRDefault="00164E47" w:rsidP="000B43F8">
      <w:pPr>
        <w:pStyle w:val="Default"/>
        <w:rPr>
          <w:sz w:val="28"/>
          <w:szCs w:val="23"/>
        </w:rPr>
      </w:pPr>
      <w:r w:rsidRPr="00EE7C10">
        <w:rPr>
          <w:b/>
          <w:bCs/>
          <w:sz w:val="28"/>
          <w:szCs w:val="23"/>
        </w:rPr>
        <w:t xml:space="preserve">7. </w:t>
      </w:r>
      <w:r w:rsidR="000B43F8" w:rsidRPr="00EE7C10">
        <w:rPr>
          <w:b/>
          <w:bCs/>
          <w:sz w:val="28"/>
          <w:szCs w:val="23"/>
        </w:rPr>
        <w:t xml:space="preserve">(“Lung function” OR “lung function decline”) AND (cytokines OR chemokines OR biomarkers) </w:t>
      </w:r>
    </w:p>
    <w:p w14:paraId="0BE45120" w14:textId="60D7360C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EE7C10" w:rsidRPr="00EE7C10">
        <w:rPr>
          <w:sz w:val="23"/>
          <w:szCs w:val="23"/>
          <w:vertAlign w:val="superscript"/>
        </w:rPr>
        <w:t>st</w:t>
      </w:r>
      <w:r w:rsidR="00EE7C10">
        <w:rPr>
          <w:sz w:val="23"/>
          <w:szCs w:val="23"/>
        </w:rPr>
        <w:t>, 2018</w:t>
      </w:r>
      <w:r>
        <w:rPr>
          <w:sz w:val="23"/>
          <w:szCs w:val="23"/>
        </w:rPr>
        <w:t xml:space="preserve"> </w:t>
      </w:r>
    </w:p>
    <w:p w14:paraId="5108FB4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609DF8D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25 </w:t>
      </w:r>
    </w:p>
    <w:p w14:paraId="27611718" w14:textId="2AA0AAF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[All Fields] OR "lung function decline"[All Fields]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70CB25BC" w14:textId="77777777" w:rsidR="00835196" w:rsidRDefault="00835196" w:rsidP="000B43F8">
      <w:pPr>
        <w:pStyle w:val="Default"/>
        <w:rPr>
          <w:sz w:val="23"/>
          <w:szCs w:val="23"/>
        </w:rPr>
      </w:pPr>
    </w:p>
    <w:p w14:paraId="52BFC14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21664DD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6CC4AF1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(cytokines OR chemokines OR biomarkers) </w:t>
      </w:r>
    </w:p>
    <w:p w14:paraId="507D962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7CF5B0E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789169BB" w14:textId="3C7387FF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("Lung function" or "lung function decline") and (cytokines or chemokines or biomarkers) </w:t>
      </w:r>
    </w:p>
    <w:p w14:paraId="37350E4A" w14:textId="77777777" w:rsidR="00835196" w:rsidRDefault="00835196" w:rsidP="000B43F8">
      <w:pPr>
        <w:pStyle w:val="Default"/>
        <w:rPr>
          <w:sz w:val="23"/>
          <w:szCs w:val="23"/>
        </w:rPr>
      </w:pPr>
    </w:p>
    <w:p w14:paraId="7D92320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6C96239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%28“Lung+function”+OR+“lung+function+decline”%29+AND+%28cytokines+OR+chemokines+OR+biomarkers%29&amp;type=Obsr&amp;age=1&amp;hlth=Y </w:t>
      </w:r>
    </w:p>
    <w:p w14:paraId="56DF303D" w14:textId="5A51FD6B" w:rsidR="000B43F8" w:rsidRPr="00FA7CC1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</w:t>
      </w:r>
      <w:r w:rsidRPr="00FA7CC1">
        <w:rPr>
          <w:b/>
          <w:bCs/>
          <w:sz w:val="23"/>
          <w:szCs w:val="23"/>
        </w:rPr>
        <w:t xml:space="preserve">Details: </w:t>
      </w:r>
      <w:r w:rsidRPr="00FA7CC1">
        <w:rPr>
          <w:sz w:val="23"/>
          <w:szCs w:val="23"/>
        </w:rPr>
        <w:t xml:space="preserve">(“Lung function” OR “lung function decline”) AND (cytokines OR chemokines OR biomarkers) | Observational Studies | Adult | Studies that accept healthy volunteers </w:t>
      </w:r>
    </w:p>
    <w:p w14:paraId="1673C77B" w14:textId="77777777" w:rsidR="00C41E69" w:rsidRPr="00FA7CC1" w:rsidRDefault="00C41E69" w:rsidP="000B43F8">
      <w:pPr>
        <w:pStyle w:val="Default"/>
        <w:rPr>
          <w:sz w:val="23"/>
          <w:szCs w:val="23"/>
        </w:rPr>
      </w:pPr>
    </w:p>
    <w:p w14:paraId="4B4A87C6" w14:textId="77777777" w:rsidR="000B43F8" w:rsidRPr="00FA7CC1" w:rsidRDefault="000B43F8" w:rsidP="000B43F8">
      <w:pPr>
        <w:pStyle w:val="Default"/>
        <w:rPr>
          <w:sz w:val="23"/>
          <w:szCs w:val="23"/>
        </w:rPr>
      </w:pPr>
      <w:r w:rsidRPr="00FA7CC1">
        <w:rPr>
          <w:b/>
          <w:bCs/>
          <w:sz w:val="23"/>
          <w:szCs w:val="23"/>
        </w:rPr>
        <w:t xml:space="preserve">Database: </w:t>
      </w:r>
      <w:r w:rsidRPr="00FA7CC1">
        <w:rPr>
          <w:sz w:val="23"/>
          <w:szCs w:val="23"/>
        </w:rPr>
        <w:t xml:space="preserve">Google Scholar </w:t>
      </w:r>
    </w:p>
    <w:p w14:paraId="05479B30" w14:textId="2865EDE3" w:rsidR="000B43F8" w:rsidRPr="00FA7CC1" w:rsidRDefault="000B43F8" w:rsidP="000B43F8">
      <w:pPr>
        <w:pStyle w:val="Default"/>
        <w:rPr>
          <w:sz w:val="23"/>
          <w:szCs w:val="23"/>
        </w:rPr>
      </w:pPr>
      <w:r w:rsidRPr="00FA7CC1">
        <w:rPr>
          <w:b/>
          <w:bCs/>
          <w:sz w:val="23"/>
          <w:szCs w:val="23"/>
        </w:rPr>
        <w:t>Link</w:t>
      </w:r>
      <w:r w:rsidRPr="00FA7CC1">
        <w:rPr>
          <w:sz w:val="23"/>
          <w:szCs w:val="23"/>
        </w:rPr>
        <w:t>: https://scholar-google-com.uml.idm.oclc.org/scholar?as_q=human+adult+18+years+old+cytokine&amp;as_epq=lung+function&amp;as_oq=%22observational+study%22+%22comparative+study%22+%22clinical+study%22+%22clinical+trial%22&amp;as_eq=%22Cystic+fibrosis%22+COPD+cancer+transplant&amp;as_occt=any&amp;as_sauthors=&amp;as_publication=&amp;as_ylo=2014&amp;as_yhi=201</w:t>
      </w:r>
      <w:r w:rsidR="00C41E69" w:rsidRPr="00FA7CC1">
        <w:rPr>
          <w:sz w:val="23"/>
          <w:szCs w:val="23"/>
        </w:rPr>
        <w:t>8</w:t>
      </w:r>
      <w:r w:rsidRPr="00FA7CC1">
        <w:rPr>
          <w:sz w:val="23"/>
          <w:szCs w:val="23"/>
        </w:rPr>
        <w:t xml:space="preserve">&amp;btnG=&amp;hl=en&amp;as_sdt=1%2C36 </w:t>
      </w:r>
    </w:p>
    <w:p w14:paraId="27193544" w14:textId="5B8FF5BD" w:rsidR="000B43F8" w:rsidRDefault="000B43F8" w:rsidP="000B43F8">
      <w:pPr>
        <w:pStyle w:val="Default"/>
        <w:rPr>
          <w:sz w:val="23"/>
          <w:szCs w:val="23"/>
        </w:rPr>
      </w:pPr>
      <w:r w:rsidRPr="00FA7CC1">
        <w:rPr>
          <w:b/>
          <w:bCs/>
          <w:sz w:val="23"/>
          <w:szCs w:val="23"/>
        </w:rPr>
        <w:t xml:space="preserve">Search Details: </w:t>
      </w:r>
      <w:r w:rsidRPr="00FA7CC1">
        <w:rPr>
          <w:sz w:val="23"/>
          <w:szCs w:val="23"/>
        </w:rPr>
        <w:t>Human adult 18 years old cytokine "observational study" OR "comparative study" OR "clinical study" OR "clinical trial" "lung function" -"Cystic fibrosis" -COPD -cancer -transplant</w:t>
      </w:r>
      <w:r>
        <w:rPr>
          <w:sz w:val="23"/>
          <w:szCs w:val="23"/>
        </w:rPr>
        <w:t xml:space="preserve"> </w:t>
      </w:r>
    </w:p>
    <w:p w14:paraId="3CD33B70" w14:textId="77777777" w:rsidR="00164E47" w:rsidRDefault="00164E47" w:rsidP="000B43F8">
      <w:pPr>
        <w:pStyle w:val="Default"/>
        <w:rPr>
          <w:sz w:val="23"/>
          <w:szCs w:val="23"/>
        </w:rPr>
      </w:pPr>
    </w:p>
    <w:p w14:paraId="0D1D275B" w14:textId="0909E482" w:rsidR="000B43F8" w:rsidRPr="00FA7CC1" w:rsidRDefault="00164E47" w:rsidP="000B43F8">
      <w:pPr>
        <w:pStyle w:val="Default"/>
        <w:rPr>
          <w:sz w:val="28"/>
          <w:szCs w:val="23"/>
        </w:rPr>
      </w:pPr>
      <w:r w:rsidRPr="00FA7CC1">
        <w:rPr>
          <w:b/>
          <w:bCs/>
          <w:sz w:val="28"/>
          <w:szCs w:val="23"/>
        </w:rPr>
        <w:t xml:space="preserve">8. </w:t>
      </w:r>
      <w:r w:rsidR="000B43F8" w:rsidRPr="00FA7CC1">
        <w:rPr>
          <w:b/>
          <w:bCs/>
          <w:sz w:val="28"/>
          <w:szCs w:val="23"/>
        </w:rPr>
        <w:t xml:space="preserve">(“Lung function” OR “lung function decline”) AND (community acquired pneumonia OR pneumonia) AND (cytokines OR chemokines OR biomarkers) </w:t>
      </w:r>
    </w:p>
    <w:p w14:paraId="327B83A2" w14:textId="3AA49DF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 xml:space="preserve">: June </w:t>
      </w:r>
      <w:r w:rsidR="00C973E3">
        <w:rPr>
          <w:sz w:val="23"/>
          <w:szCs w:val="23"/>
        </w:rPr>
        <w:t>1</w:t>
      </w:r>
      <w:r w:rsidR="00C973E3" w:rsidRPr="00C973E3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C973E3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4775B2D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0959FB6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3 </w:t>
      </w:r>
    </w:p>
    <w:p w14:paraId="5C0D90F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[All Fields] OR "lung function decline"[All Fields]) AND ((("residence characteristics"[MeSH Terms] OR ("residence"[All Fields] AND "characteristics"[All </w:t>
      </w:r>
    </w:p>
    <w:p w14:paraId="0F7EBCE1" w14:textId="383C45C6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Fields]) OR "residence characteristics"[All 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7B4D993D" w14:textId="77777777" w:rsidR="00C739E1" w:rsidRDefault="00C739E1" w:rsidP="000B43F8">
      <w:pPr>
        <w:pStyle w:val="Default"/>
        <w:pageBreakBefore/>
        <w:rPr>
          <w:sz w:val="23"/>
          <w:szCs w:val="23"/>
        </w:rPr>
      </w:pPr>
    </w:p>
    <w:p w14:paraId="0C20CE3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619402F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0641FE7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 OR "lung function decline") AND (community acquired pneumonia OR pneumonia) AND (cytokines OR chemokines OR biomarkers) </w:t>
      </w:r>
    </w:p>
    <w:p w14:paraId="2CCCF5E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4E0349E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6F363333" w14:textId="6AFCB0F8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("Lung function" or "lung function decline") and (community acquired pneumonia or pneumonia) and (cytokines or chemokines or biomarkers) </w:t>
      </w:r>
    </w:p>
    <w:p w14:paraId="7B1E0503" w14:textId="77777777" w:rsidR="00C739E1" w:rsidRDefault="00C739E1" w:rsidP="000B43F8">
      <w:pPr>
        <w:pStyle w:val="Default"/>
        <w:rPr>
          <w:sz w:val="23"/>
          <w:szCs w:val="23"/>
        </w:rPr>
      </w:pPr>
    </w:p>
    <w:p w14:paraId="0D570C0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5F758D4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%28“Lung+function”+OR+“lung+function+decline”%29+AND+%28community+acquired+pneumonia+OR+pneumonia%29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BBAF9F3" w14:textId="49B34C16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(community acquired pneumonia OR pneumonia) AND (cytokines OR chemokines OR biomarkers) | Observational Studies | Adult | Studies that accept healthy volunteers </w:t>
      </w:r>
    </w:p>
    <w:p w14:paraId="7E7AB58A" w14:textId="77777777" w:rsidR="00C739E1" w:rsidRDefault="00C739E1" w:rsidP="000B43F8">
      <w:pPr>
        <w:pStyle w:val="Default"/>
        <w:rPr>
          <w:sz w:val="23"/>
          <w:szCs w:val="23"/>
        </w:rPr>
      </w:pPr>
    </w:p>
    <w:p w14:paraId="0F13A87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00336249" w14:textId="6720283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cytokine+pneumonia&amp;as_epq=lung+function&amp;as_oq=%22observational+study%22+%22comparative+study%22+%22clinical+study%22+%22clinical+trial%22&amp;as_eq=%22Cystic+fibrosis%22+COPD+cancer+transplant+neonate+child&amp;as_occt=any&amp;as_sauthors=&amp;as_publication=&amp;as_ylo=2014&amp;as_yhi=201</w:t>
      </w:r>
      <w:r w:rsidR="00C739E1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4E4E37B3" w14:textId="28BBAC9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cytokine pneumonia "observational study" OR "comparative study" OR "clinical study" OR "clinical trial" "lung function" -"Cystic fibrosis" -COPD -cancer -transplant -neonate -child </w:t>
      </w:r>
    </w:p>
    <w:p w14:paraId="42D7EF52" w14:textId="77777777" w:rsidR="00164E47" w:rsidRDefault="00164E47" w:rsidP="000B43F8">
      <w:pPr>
        <w:pStyle w:val="Default"/>
        <w:rPr>
          <w:sz w:val="23"/>
          <w:szCs w:val="23"/>
        </w:rPr>
      </w:pPr>
    </w:p>
    <w:p w14:paraId="29BBBC2D" w14:textId="26FBE638" w:rsidR="000B43F8" w:rsidRPr="00363093" w:rsidRDefault="00164E47" w:rsidP="000B43F8">
      <w:pPr>
        <w:pStyle w:val="Default"/>
        <w:rPr>
          <w:sz w:val="28"/>
          <w:szCs w:val="23"/>
        </w:rPr>
      </w:pPr>
      <w:r w:rsidRPr="00363093">
        <w:rPr>
          <w:b/>
          <w:bCs/>
          <w:sz w:val="28"/>
          <w:szCs w:val="23"/>
        </w:rPr>
        <w:t xml:space="preserve">9. </w:t>
      </w:r>
      <w:r w:rsidR="000B43F8" w:rsidRPr="00363093">
        <w:rPr>
          <w:b/>
          <w:bCs/>
          <w:sz w:val="28"/>
          <w:szCs w:val="23"/>
        </w:rPr>
        <w:t xml:space="preserve">(“Lung function” OR “lung function decline”) AND HIV AND (cytokines OR chemokines OR biomarkers) </w:t>
      </w:r>
    </w:p>
    <w:p w14:paraId="222ECCA9" w14:textId="28A7A3CB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6D1568" w:rsidRPr="006D1568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6D1568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786E3FB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388F44E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4 </w:t>
      </w:r>
    </w:p>
    <w:p w14:paraId="6B52D0F1" w14:textId="00AF55B4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Search Details: </w:t>
      </w:r>
      <w:r>
        <w:rPr>
          <w:sz w:val="23"/>
          <w:szCs w:val="23"/>
        </w:rPr>
        <w:t xml:space="preserve">("Lung function"[All Fields] OR "lung function decline"[All Fields]) AND ("hiv"[MeSH Terms] OR "hiv"[All Fields]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7B259939" w14:textId="77777777" w:rsidR="00202DA7" w:rsidRDefault="00202DA7" w:rsidP="000B43F8">
      <w:pPr>
        <w:pStyle w:val="Default"/>
        <w:rPr>
          <w:b/>
          <w:bCs/>
          <w:sz w:val="23"/>
          <w:szCs w:val="23"/>
        </w:rPr>
      </w:pPr>
    </w:p>
    <w:p w14:paraId="63269FE4" w14:textId="529A0E5B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5BD0CED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749CB06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HIV AND (cytokines OR chemokines OR biomarkers) </w:t>
      </w:r>
    </w:p>
    <w:p w14:paraId="3A2746A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0FCDCD7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6550C198" w14:textId="4402DE61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("Lung function" or "lung function decline") and HIV and (cytokines or chemokines or biomarkers) </w:t>
      </w:r>
    </w:p>
    <w:p w14:paraId="3D1A1152" w14:textId="77777777" w:rsidR="0031311A" w:rsidRDefault="0031311A" w:rsidP="000B43F8">
      <w:pPr>
        <w:pStyle w:val="Default"/>
        <w:rPr>
          <w:sz w:val="23"/>
          <w:szCs w:val="23"/>
        </w:rPr>
      </w:pPr>
    </w:p>
    <w:p w14:paraId="661FE33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705CD6F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%28“Lung+function”+OR+“lung+function+decline”%29+AND+HIV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4B0036C" w14:textId="2C1747B7" w:rsidR="000B43F8" w:rsidRPr="00E031E5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“Lung function” OR “lung function decline”) AND HIV AND (cytokines OR </w:t>
      </w:r>
      <w:r w:rsidRPr="00E031E5">
        <w:rPr>
          <w:sz w:val="23"/>
          <w:szCs w:val="23"/>
        </w:rPr>
        <w:t xml:space="preserve">chemokines OR biomarkers) | Observational Studies | Adult | Studies that accept healthy volunteers </w:t>
      </w:r>
    </w:p>
    <w:p w14:paraId="1426F18E" w14:textId="77777777" w:rsidR="0031311A" w:rsidRPr="00E031E5" w:rsidRDefault="0031311A" w:rsidP="000B43F8">
      <w:pPr>
        <w:pStyle w:val="Default"/>
        <w:rPr>
          <w:sz w:val="23"/>
          <w:szCs w:val="23"/>
        </w:rPr>
      </w:pPr>
    </w:p>
    <w:p w14:paraId="5F800E8A" w14:textId="77777777" w:rsidR="000B43F8" w:rsidRPr="00E031E5" w:rsidRDefault="000B43F8" w:rsidP="000B43F8">
      <w:pPr>
        <w:pStyle w:val="Default"/>
        <w:rPr>
          <w:sz w:val="23"/>
          <w:szCs w:val="23"/>
        </w:rPr>
      </w:pPr>
      <w:r w:rsidRPr="00E031E5">
        <w:rPr>
          <w:b/>
          <w:bCs/>
          <w:sz w:val="23"/>
          <w:szCs w:val="23"/>
        </w:rPr>
        <w:t xml:space="preserve">Database: </w:t>
      </w:r>
      <w:r w:rsidRPr="00E031E5">
        <w:rPr>
          <w:sz w:val="23"/>
          <w:szCs w:val="23"/>
        </w:rPr>
        <w:t xml:space="preserve">Google Scholar </w:t>
      </w:r>
    </w:p>
    <w:p w14:paraId="4EBAA8D6" w14:textId="61D94E9D" w:rsidR="000B43F8" w:rsidRPr="00E031E5" w:rsidRDefault="000B43F8" w:rsidP="000B43F8">
      <w:pPr>
        <w:pStyle w:val="Default"/>
        <w:rPr>
          <w:sz w:val="23"/>
          <w:szCs w:val="23"/>
        </w:rPr>
      </w:pPr>
      <w:r w:rsidRPr="00E031E5">
        <w:rPr>
          <w:b/>
          <w:bCs/>
          <w:sz w:val="23"/>
          <w:szCs w:val="23"/>
        </w:rPr>
        <w:t>Link</w:t>
      </w:r>
      <w:r w:rsidRPr="00E031E5">
        <w:rPr>
          <w:sz w:val="23"/>
          <w:szCs w:val="23"/>
        </w:rPr>
        <w:t>: https://scholar-google-com.uml.idm.oclc.org/scholar?as_q=HIV+human+adult+18+years+old+cytokine&amp;as_epq=lung+function&amp;as_oq=%22observational+study%22+%22comparative+study%22+%22clinical+study%22+%22clinical+trial%22&amp;as_eq=%22Cystic+fibrosis%22+COPD+cancer+transplant+neonate+child&amp;as_occt=any&amp;as_sauthors=&amp;as_publication=&amp;as_ylo=2014&amp;as_yhi=201</w:t>
      </w:r>
      <w:r w:rsidR="0031311A" w:rsidRPr="00E031E5">
        <w:rPr>
          <w:sz w:val="23"/>
          <w:szCs w:val="23"/>
        </w:rPr>
        <w:t>8</w:t>
      </w:r>
      <w:r w:rsidRPr="00E031E5">
        <w:rPr>
          <w:sz w:val="23"/>
          <w:szCs w:val="23"/>
        </w:rPr>
        <w:t xml:space="preserve">&amp;hl=en&amp;as_sdt=1%2C36 </w:t>
      </w:r>
    </w:p>
    <w:p w14:paraId="69EBF860" w14:textId="3B2D69D5" w:rsidR="000B43F8" w:rsidRDefault="000B43F8" w:rsidP="000B43F8">
      <w:pPr>
        <w:pStyle w:val="Default"/>
        <w:rPr>
          <w:sz w:val="23"/>
          <w:szCs w:val="23"/>
        </w:rPr>
      </w:pPr>
      <w:r w:rsidRPr="00E031E5">
        <w:rPr>
          <w:b/>
          <w:bCs/>
          <w:sz w:val="23"/>
          <w:szCs w:val="23"/>
        </w:rPr>
        <w:t xml:space="preserve">Search Details: </w:t>
      </w:r>
      <w:r w:rsidRPr="00E031E5">
        <w:rPr>
          <w:sz w:val="23"/>
          <w:szCs w:val="23"/>
        </w:rPr>
        <w:t>HIV human adult 18 years old cytokine "observational study" OR "comparative study" OR "clinical study" OR "clinical trial" "lung function" -"Cystic fibrosis" -COPD -cancer -transplant -neonate -child</w:t>
      </w:r>
      <w:r>
        <w:rPr>
          <w:sz w:val="23"/>
          <w:szCs w:val="23"/>
        </w:rPr>
        <w:t xml:space="preserve"> </w:t>
      </w:r>
    </w:p>
    <w:p w14:paraId="5841DB3B" w14:textId="77777777" w:rsidR="00164E47" w:rsidRDefault="00164E47" w:rsidP="000B43F8">
      <w:pPr>
        <w:pStyle w:val="Default"/>
        <w:rPr>
          <w:sz w:val="23"/>
          <w:szCs w:val="23"/>
        </w:rPr>
      </w:pPr>
    </w:p>
    <w:p w14:paraId="1CA46487" w14:textId="7D798D44" w:rsidR="000B43F8" w:rsidRPr="00E031E5" w:rsidRDefault="00164E47" w:rsidP="000B43F8">
      <w:pPr>
        <w:pStyle w:val="Default"/>
        <w:rPr>
          <w:sz w:val="28"/>
          <w:szCs w:val="23"/>
        </w:rPr>
      </w:pPr>
      <w:r w:rsidRPr="00E031E5">
        <w:rPr>
          <w:b/>
          <w:bCs/>
          <w:sz w:val="28"/>
          <w:szCs w:val="23"/>
        </w:rPr>
        <w:t xml:space="preserve">10. </w:t>
      </w:r>
      <w:r w:rsidR="000B43F8" w:rsidRPr="00E031E5">
        <w:rPr>
          <w:b/>
          <w:bCs/>
          <w:sz w:val="28"/>
          <w:szCs w:val="23"/>
        </w:rPr>
        <w:t xml:space="preserve">(“Lung function” OR “lung function decline”) AND HIV AND (community acquired pneumonia OR pneumonia) AND (cytokines OR chemokines OR biomarkers) </w:t>
      </w:r>
    </w:p>
    <w:p w14:paraId="69B146DD" w14:textId="50638459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E031E5" w:rsidRPr="00E031E5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E031E5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50F8727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664CF5F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6 </w:t>
      </w:r>
    </w:p>
    <w:p w14:paraId="31849BF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[All Fields] OR "lung function decline"[All Fields]) AND ("hiv"[MeSH Terms] OR "hiv"[All Fields]) AND ((("residence characteristics"[MeSH Terms] OR ("residence"[All Fields] AND "characteristics"[All Fields]) OR "residence characteristics"[All </w:t>
      </w:r>
    </w:p>
    <w:p w14:paraId="475FEBAE" w14:textId="7073B444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3E2F9D02" w14:textId="77777777" w:rsidR="00202DA7" w:rsidRDefault="00202DA7" w:rsidP="000B43F8">
      <w:pPr>
        <w:pStyle w:val="Default"/>
        <w:rPr>
          <w:sz w:val="23"/>
          <w:szCs w:val="23"/>
        </w:rPr>
      </w:pPr>
    </w:p>
    <w:p w14:paraId="45E15EB5" w14:textId="6C74215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71FB203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4A0EDAD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"Lung function" OR "lung function decline") AND HIV AND (community acquired pneumonia OR pneumonia) AND (cytokines OR chemokines OR biomarkers) </w:t>
      </w:r>
    </w:p>
    <w:p w14:paraId="36EEE27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0573DAF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48A2D086" w14:textId="49E1BC24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("Lung function" or "lung function decline") and HIV and (community acquired pneumonia or pneumonia) and (cytokines or chemokines or biomarkers) </w:t>
      </w:r>
    </w:p>
    <w:p w14:paraId="73FB9388" w14:textId="77777777" w:rsidR="0069593B" w:rsidRDefault="0069593B" w:rsidP="000B43F8">
      <w:pPr>
        <w:pStyle w:val="Default"/>
        <w:rPr>
          <w:sz w:val="23"/>
          <w:szCs w:val="23"/>
        </w:rPr>
      </w:pPr>
    </w:p>
    <w:p w14:paraId="29268C6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46E44E1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%28Lung+function+OR+lung+function+decline%29+AND+HIV+AND+%28community+acquired+pneumonia+OR+pneumonia%29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F939A13" w14:textId="63B539D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(Lung function OR lung function decline) AND HIV AND (community acquired pneumonia OR pneumonia) AND (cytokines OR chemokines OR biomarkers) | Observational Studies | Adult | Studies that accept healthy volunteers </w:t>
      </w:r>
    </w:p>
    <w:p w14:paraId="3A78DDCC" w14:textId="77777777" w:rsidR="0069593B" w:rsidRDefault="0069593B" w:rsidP="000B43F8">
      <w:pPr>
        <w:pStyle w:val="Default"/>
        <w:rPr>
          <w:sz w:val="23"/>
          <w:szCs w:val="23"/>
        </w:rPr>
      </w:pPr>
    </w:p>
    <w:p w14:paraId="1C8A91B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0B04BF8C" w14:textId="214CB25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cytokine+HIV+pneumonia&amp;as_epq=lung+function&amp;as_oq=%22observational+study%22+%22comparative+study%22+%22clinical+study%22+%22clinical+trial%22&amp;as_eq=%22Cystic+fibrosis%22+COPD+cancer+transplant+neonate+child&amp;as_occt=any&amp;as_sauthors=&amp;as_publication=&amp;as_ylo=2014&amp;as_yhi=201</w:t>
      </w:r>
      <w:r w:rsidR="009A48FB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50351BD3" w14:textId="1146ED8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cytokine HIV pneumonia "observational study" OR "comparative study" OR "clinical study" OR "clinical trial" "lung function" -"Cystic fibrosis" -COPD -cancer -transplant -neonate -child </w:t>
      </w:r>
    </w:p>
    <w:p w14:paraId="69123C3C" w14:textId="77777777" w:rsidR="00164E47" w:rsidRDefault="00164E47" w:rsidP="000B43F8">
      <w:pPr>
        <w:pStyle w:val="Default"/>
        <w:rPr>
          <w:sz w:val="23"/>
          <w:szCs w:val="23"/>
        </w:rPr>
      </w:pPr>
    </w:p>
    <w:p w14:paraId="20794FD0" w14:textId="23C32A9F" w:rsidR="000B43F8" w:rsidRPr="009A48FB" w:rsidRDefault="00164E47" w:rsidP="000B43F8">
      <w:pPr>
        <w:pStyle w:val="Default"/>
        <w:rPr>
          <w:sz w:val="28"/>
          <w:szCs w:val="23"/>
        </w:rPr>
      </w:pPr>
      <w:r w:rsidRPr="009A48FB">
        <w:rPr>
          <w:b/>
          <w:bCs/>
          <w:sz w:val="28"/>
          <w:szCs w:val="23"/>
        </w:rPr>
        <w:t xml:space="preserve">11. </w:t>
      </w:r>
      <w:r w:rsidR="000B43F8" w:rsidRPr="009A48FB">
        <w:rPr>
          <w:b/>
          <w:bCs/>
          <w:sz w:val="28"/>
          <w:szCs w:val="23"/>
        </w:rPr>
        <w:t xml:space="preserve">Lung inflammation AND HIV </w:t>
      </w:r>
    </w:p>
    <w:p w14:paraId="68F79017" w14:textId="37D94DF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9A48FB" w:rsidRPr="009A48FB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9A48FB">
        <w:rPr>
          <w:sz w:val="23"/>
          <w:szCs w:val="23"/>
        </w:rPr>
        <w:t>8</w:t>
      </w:r>
    </w:p>
    <w:p w14:paraId="7C5F9EA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B56D79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28 </w:t>
      </w:r>
    </w:p>
    <w:p w14:paraId="4D98C099" w14:textId="2E370D6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pneumonia"[MeSH Major Topic] AND ("hiv"[MeSH Terms] OR "hiv"[All Fields]) AND ((Clinical Study[ptyp] OR Clinical Trial[ptyp] OR Comparative Study[ptyp] OR Observational Study[ptyp]) AND "humans"[MeSH Terms] AND "adult"[MeSH Terms]) </w:t>
      </w:r>
    </w:p>
    <w:p w14:paraId="1109401F" w14:textId="77777777" w:rsidR="00D35AD4" w:rsidRDefault="00D35AD4" w:rsidP="000B43F8">
      <w:pPr>
        <w:pStyle w:val="Default"/>
        <w:rPr>
          <w:sz w:val="23"/>
          <w:szCs w:val="23"/>
        </w:rPr>
      </w:pPr>
    </w:p>
    <w:p w14:paraId="78218F36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Database: </w:t>
      </w:r>
      <w:r>
        <w:rPr>
          <w:sz w:val="23"/>
          <w:szCs w:val="23"/>
        </w:rPr>
        <w:t xml:space="preserve">CENTRAL </w:t>
      </w:r>
    </w:p>
    <w:p w14:paraId="3A7FFE7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5B51A17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</w:t>
      </w:r>
    </w:p>
    <w:p w14:paraId="65AB958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0294A40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1B6572AB" w14:textId="2AED9EBC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flammation and HIV </w:t>
      </w:r>
    </w:p>
    <w:p w14:paraId="78EF51FC" w14:textId="77777777" w:rsidR="00D35AD4" w:rsidRDefault="00D35AD4" w:rsidP="000B43F8">
      <w:pPr>
        <w:pStyle w:val="Default"/>
        <w:rPr>
          <w:sz w:val="23"/>
          <w:szCs w:val="23"/>
        </w:rPr>
      </w:pPr>
    </w:p>
    <w:p w14:paraId="1DECC09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1EA57A1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Lung+inflammation+AND+HIV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4D4962ED" w14:textId="10291986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| Observational Studies | Adult | Studies that accept healthy volunteers </w:t>
      </w:r>
    </w:p>
    <w:p w14:paraId="13C4EF97" w14:textId="77777777" w:rsidR="00D35AD4" w:rsidRDefault="00D35AD4" w:rsidP="000B43F8">
      <w:pPr>
        <w:pStyle w:val="Default"/>
        <w:rPr>
          <w:sz w:val="23"/>
          <w:szCs w:val="23"/>
        </w:rPr>
      </w:pPr>
    </w:p>
    <w:p w14:paraId="1364FC2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24297C9E" w14:textId="732E7A6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HIV&amp;as_epq=lung+inflammation&amp;as_oq=%22observational+study%22+%22comparative+study%22+%22clinical+study%22+%22clinical+trial%22&amp;as_eq=%22Cystic+fibrosis%22+COPD+cancer+transplant+neonate+child&amp;as_occt=any&amp;as_sauthors=&amp;as_publication=&amp;as_ylo=2014&amp;as_yhi=201</w:t>
      </w:r>
      <w:r w:rsidR="00D35AD4">
        <w:rPr>
          <w:sz w:val="23"/>
          <w:szCs w:val="23"/>
        </w:rPr>
        <w:t>8</w:t>
      </w:r>
      <w:r>
        <w:rPr>
          <w:sz w:val="23"/>
          <w:szCs w:val="23"/>
        </w:rPr>
        <w:t xml:space="preserve">&amp;hl=en&amp;as_sdt=1%2C36 </w:t>
      </w:r>
    </w:p>
    <w:p w14:paraId="669E9230" w14:textId="3EEE3F3C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HIV "observational study" OR "comparative study" OR "clinical study" OR "clinical trial" "lung inflammation" -"Cystic fibrosis" -COPD -cancer -transplant -neonate –child </w:t>
      </w:r>
    </w:p>
    <w:p w14:paraId="54FCB7CA" w14:textId="77777777" w:rsidR="00164E47" w:rsidRDefault="00164E47" w:rsidP="000B43F8">
      <w:pPr>
        <w:pStyle w:val="Default"/>
        <w:rPr>
          <w:sz w:val="23"/>
          <w:szCs w:val="23"/>
        </w:rPr>
      </w:pPr>
    </w:p>
    <w:p w14:paraId="6C5B1EA4" w14:textId="08A50CF1" w:rsidR="000B43F8" w:rsidRPr="00D35AD4" w:rsidRDefault="00164E47" w:rsidP="000B43F8">
      <w:pPr>
        <w:pStyle w:val="Default"/>
        <w:rPr>
          <w:sz w:val="28"/>
          <w:szCs w:val="23"/>
        </w:rPr>
      </w:pPr>
      <w:r w:rsidRPr="00D35AD4">
        <w:rPr>
          <w:b/>
          <w:bCs/>
          <w:sz w:val="28"/>
          <w:szCs w:val="23"/>
        </w:rPr>
        <w:t xml:space="preserve">12. </w:t>
      </w:r>
      <w:r w:rsidR="000B43F8" w:rsidRPr="00D35AD4">
        <w:rPr>
          <w:b/>
          <w:bCs/>
          <w:sz w:val="28"/>
          <w:szCs w:val="23"/>
        </w:rPr>
        <w:t xml:space="preserve">Lung inflammation AND (cytokines OR chemokines OR biomarkers) </w:t>
      </w:r>
    </w:p>
    <w:p w14:paraId="7EB3664C" w14:textId="1C94E373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D35AD4" w:rsidRPr="00D35AD4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D35AD4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4368610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165F274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29 </w:t>
      </w:r>
    </w:p>
    <w:p w14:paraId="5B72B18C" w14:textId="6A334FB8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pneumonia"[MeSH Major Topic]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4D863171" w14:textId="77777777" w:rsidR="00C90802" w:rsidRDefault="00C90802" w:rsidP="000B43F8">
      <w:pPr>
        <w:pStyle w:val="Default"/>
        <w:rPr>
          <w:sz w:val="23"/>
          <w:szCs w:val="23"/>
        </w:rPr>
      </w:pPr>
    </w:p>
    <w:p w14:paraId="5A12312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06F3C71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51285EE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(cytokines OR chemokines OR biomarkers) </w:t>
      </w:r>
    </w:p>
    <w:p w14:paraId="14CD45D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21FE24D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2DD87273" w14:textId="30238F99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flammation and (cytokines or chemokines or biomarkers) </w:t>
      </w:r>
    </w:p>
    <w:p w14:paraId="5F48A85D" w14:textId="77777777" w:rsidR="00C90802" w:rsidRDefault="00C90802" w:rsidP="000B43F8">
      <w:pPr>
        <w:pStyle w:val="Default"/>
        <w:rPr>
          <w:sz w:val="23"/>
          <w:szCs w:val="23"/>
        </w:rPr>
      </w:pPr>
    </w:p>
    <w:p w14:paraId="63AB628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40F05440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>Link</w:t>
      </w:r>
      <w:r>
        <w:rPr>
          <w:sz w:val="23"/>
          <w:szCs w:val="23"/>
        </w:rPr>
        <w:t xml:space="preserve">:https://clinicaltrials.gov/ct2/results?term=Lung+inflammation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5EDCE85A" w14:textId="7772AABF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(cytokines OR chemokines OR biomarkers) | Observational Studies | Adult | Studies that accept healthy volunteers </w:t>
      </w:r>
    </w:p>
    <w:p w14:paraId="050D60D8" w14:textId="77777777" w:rsidR="006913CB" w:rsidRDefault="006913CB" w:rsidP="000B43F8">
      <w:pPr>
        <w:pStyle w:val="Default"/>
        <w:rPr>
          <w:sz w:val="23"/>
          <w:szCs w:val="23"/>
        </w:rPr>
      </w:pPr>
    </w:p>
    <w:p w14:paraId="5BCA9B0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06A9A58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18+years+old+cytokine&amp;as_epq=lung+inflammation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353FBA94" w14:textId="34B98303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cytokine "observational study" OR "comparative study" OR "clinical study" OR "clinical trial" "lung inflammation" -"Cystic fibrosis" -COPD -cancer -transplant -neonate –child </w:t>
      </w:r>
    </w:p>
    <w:p w14:paraId="4BE3CE33" w14:textId="77777777" w:rsidR="00164E47" w:rsidRDefault="00164E47" w:rsidP="000B43F8">
      <w:pPr>
        <w:pStyle w:val="Default"/>
        <w:rPr>
          <w:sz w:val="23"/>
          <w:szCs w:val="23"/>
        </w:rPr>
      </w:pPr>
    </w:p>
    <w:p w14:paraId="68E5A2BE" w14:textId="374D8A25" w:rsidR="000B43F8" w:rsidRPr="006913CB" w:rsidRDefault="00164E47" w:rsidP="000B43F8">
      <w:pPr>
        <w:pStyle w:val="Default"/>
        <w:rPr>
          <w:sz w:val="28"/>
          <w:szCs w:val="23"/>
        </w:rPr>
      </w:pPr>
      <w:r w:rsidRPr="006913CB">
        <w:rPr>
          <w:b/>
          <w:bCs/>
          <w:sz w:val="28"/>
          <w:szCs w:val="23"/>
        </w:rPr>
        <w:t xml:space="preserve">13. </w:t>
      </w:r>
      <w:r w:rsidR="000B43F8" w:rsidRPr="006913CB">
        <w:rPr>
          <w:b/>
          <w:bCs/>
          <w:sz w:val="28"/>
          <w:szCs w:val="23"/>
        </w:rPr>
        <w:t xml:space="preserve">Lung inflammation AND (community acquired pneumonia OR pneumonia) AND (cytokines OR chemokines OR biomarkers) </w:t>
      </w:r>
    </w:p>
    <w:p w14:paraId="4CA15134" w14:textId="442D071B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6913CB" w:rsidRPr="006913CB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6913CB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63B50D3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33C98C5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0 </w:t>
      </w:r>
    </w:p>
    <w:p w14:paraId="561AB642" w14:textId="24F0111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pneumonia"[MeSH Major Topic]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28CB9317" w14:textId="77777777" w:rsidR="00571120" w:rsidRDefault="00571120" w:rsidP="000B43F8">
      <w:pPr>
        <w:pStyle w:val="Default"/>
        <w:rPr>
          <w:sz w:val="23"/>
          <w:szCs w:val="23"/>
        </w:rPr>
      </w:pPr>
    </w:p>
    <w:p w14:paraId="59CEE01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70778B3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352504B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(community acquired pneumonia or pneumonia) and (cytokines or chemokines or biomarkers) </w:t>
      </w:r>
    </w:p>
    <w:p w14:paraId="6833AA6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211C8F1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5FAAAAF1" w14:textId="24D6B1FF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flammation and (community acquired pneumonia or pneumonia) and (cytokines or chemokines or biomarkers) </w:t>
      </w:r>
    </w:p>
    <w:p w14:paraId="5B7758E7" w14:textId="77777777" w:rsidR="00571120" w:rsidRDefault="00571120" w:rsidP="000B43F8">
      <w:pPr>
        <w:pStyle w:val="Default"/>
        <w:rPr>
          <w:sz w:val="23"/>
          <w:szCs w:val="23"/>
        </w:rPr>
      </w:pPr>
    </w:p>
    <w:p w14:paraId="316CB8D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32FCE3E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https://clinicaltrials.gov/ct2/results?term=Lung+inflammation+AND+%28community+acquired+pneumonia+OR+pneumonia%29+AND+%28cytokines+OR+chemokines+OR+biomarkers%2</w:t>
      </w:r>
    </w:p>
    <w:p w14:paraId="2AC00B28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2478C923" w14:textId="0C9A8AE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(community acquired pneumonia OR pneumonia) AND (cytokines OR chemokines OR biomarkers) | Observational Studies | Adult | Studies that accept healthy volunteers </w:t>
      </w:r>
    </w:p>
    <w:p w14:paraId="1FCEC856" w14:textId="77777777" w:rsidR="00571120" w:rsidRDefault="00571120" w:rsidP="000B43F8">
      <w:pPr>
        <w:pStyle w:val="Default"/>
        <w:rPr>
          <w:sz w:val="23"/>
          <w:szCs w:val="23"/>
        </w:rPr>
      </w:pPr>
    </w:p>
    <w:p w14:paraId="48C901C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6255323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cytokine+18+years+old+pneumonia&amp;as_epq=lung+inflammation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797521ED" w14:textId="3EFA5EF9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cytokine 18 years old pneumonia "observational study" OR "comparative study" OR "clinical study" OR "clinical trial" "lung inflammation" -"Cystic fibrosis" -COPD -cancer -transplant -neonate –child </w:t>
      </w:r>
    </w:p>
    <w:p w14:paraId="261A471F" w14:textId="77777777" w:rsidR="00164E47" w:rsidRDefault="00164E47" w:rsidP="000B43F8">
      <w:pPr>
        <w:pStyle w:val="Default"/>
        <w:rPr>
          <w:sz w:val="23"/>
          <w:szCs w:val="23"/>
        </w:rPr>
      </w:pPr>
    </w:p>
    <w:p w14:paraId="1DA38426" w14:textId="1C6A8EF0" w:rsidR="000B43F8" w:rsidRPr="00100ADE" w:rsidRDefault="00164E47" w:rsidP="000B43F8">
      <w:pPr>
        <w:pStyle w:val="Default"/>
        <w:rPr>
          <w:sz w:val="28"/>
          <w:szCs w:val="23"/>
        </w:rPr>
      </w:pPr>
      <w:r w:rsidRPr="00100ADE">
        <w:rPr>
          <w:b/>
          <w:bCs/>
          <w:sz w:val="28"/>
          <w:szCs w:val="23"/>
        </w:rPr>
        <w:t xml:space="preserve">14. </w:t>
      </w:r>
      <w:r w:rsidR="000B43F8" w:rsidRPr="00100ADE">
        <w:rPr>
          <w:b/>
          <w:bCs/>
          <w:sz w:val="28"/>
          <w:szCs w:val="23"/>
        </w:rPr>
        <w:t xml:space="preserve">Lung inflammation AND HIV AND (community acquired pneumonia OR pneumonia) AND (cytokines OR chemokines OR biomarkers) </w:t>
      </w:r>
    </w:p>
    <w:p w14:paraId="251173CF" w14:textId="7A44AE2B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100ADE" w:rsidRPr="00100ADE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100ADE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2994830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41743BB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1 </w:t>
      </w:r>
    </w:p>
    <w:p w14:paraId="232321CA" w14:textId="63C5D36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pneumonia"[MeSH Major Topic] AND ("hiv"[MeSH Terms] OR "hiv"[All Fields])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374AED4E" w14:textId="77777777" w:rsidR="001512AE" w:rsidRDefault="001512AE" w:rsidP="000B43F8">
      <w:pPr>
        <w:pStyle w:val="Default"/>
        <w:rPr>
          <w:sz w:val="23"/>
          <w:szCs w:val="23"/>
        </w:rPr>
      </w:pPr>
    </w:p>
    <w:p w14:paraId="15D3FB1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0055018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5828F6F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AND (community acquired pneumonia OR pneumonia) AND (cytokines OR chemokines OR biomarkers) </w:t>
      </w:r>
    </w:p>
    <w:p w14:paraId="3696D71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53C67D8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00CA544D" w14:textId="507EA499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flammation and HIV and (community acquired pneumonia or pneumonia) and (cytokines or chemokines or biomarkers) </w:t>
      </w:r>
    </w:p>
    <w:p w14:paraId="257D6490" w14:textId="77777777" w:rsidR="001512AE" w:rsidRDefault="001512AE" w:rsidP="000B43F8">
      <w:pPr>
        <w:pStyle w:val="Default"/>
        <w:rPr>
          <w:sz w:val="23"/>
          <w:szCs w:val="23"/>
        </w:rPr>
      </w:pPr>
    </w:p>
    <w:p w14:paraId="6D10C08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36B7AC0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https://clinicaltrials.gov/ct2/results?term=Lung+inflammation+AND+HIV+AND+%28community+acquired+pneumonia+OR+pneumonia%29+AND+%28cytokines+OR+chemokines+OR+bio</w:t>
      </w:r>
    </w:p>
    <w:p w14:paraId="3F4E6C05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E92C47F" w14:textId="5687C02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AND (community acquired pneumonia OR pneumonia) AND (cytokines OR chemokines OR biomarkers) | Observational Studies | Adult | Studies that accept healthy volunteers </w:t>
      </w:r>
    </w:p>
    <w:p w14:paraId="30E28755" w14:textId="77777777" w:rsidR="001512AE" w:rsidRDefault="001512AE" w:rsidP="000B43F8">
      <w:pPr>
        <w:pStyle w:val="Default"/>
        <w:rPr>
          <w:sz w:val="23"/>
          <w:szCs w:val="23"/>
        </w:rPr>
      </w:pPr>
    </w:p>
    <w:p w14:paraId="1F891D5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6A369CD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cytokine+18+years+old+HIV+pneumonia&amp;as_epq=lung+inflammation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4C2AE973" w14:textId="5D6186F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cytokine 18 years old HIV pneumonia "observational study" OR "comparative study" OR "clinical study" OR "clinical trial" "lung inflammation" -"Cystic fibrosis" -COPD -cancer -transplant -neonate -child </w:t>
      </w:r>
    </w:p>
    <w:p w14:paraId="018286D3" w14:textId="77777777" w:rsidR="00164E47" w:rsidRDefault="00164E47" w:rsidP="000B43F8">
      <w:pPr>
        <w:pStyle w:val="Default"/>
        <w:rPr>
          <w:sz w:val="23"/>
          <w:szCs w:val="23"/>
        </w:rPr>
      </w:pPr>
    </w:p>
    <w:p w14:paraId="254AAD5B" w14:textId="1456B4C4" w:rsidR="000B43F8" w:rsidRPr="00826A37" w:rsidRDefault="00164E47" w:rsidP="000B43F8">
      <w:pPr>
        <w:pStyle w:val="Default"/>
        <w:rPr>
          <w:sz w:val="28"/>
          <w:szCs w:val="23"/>
        </w:rPr>
      </w:pPr>
      <w:r w:rsidRPr="00826A37">
        <w:rPr>
          <w:b/>
          <w:bCs/>
          <w:sz w:val="28"/>
          <w:szCs w:val="23"/>
        </w:rPr>
        <w:t xml:space="preserve">15. </w:t>
      </w:r>
      <w:r w:rsidR="000B43F8" w:rsidRPr="00826A37">
        <w:rPr>
          <w:b/>
          <w:bCs/>
          <w:sz w:val="28"/>
          <w:szCs w:val="23"/>
        </w:rPr>
        <w:t xml:space="preserve">Lung inflammation AND HIV AND (cytokines OR chemokines OR biomarkers) </w:t>
      </w:r>
    </w:p>
    <w:p w14:paraId="3CE947F6" w14:textId="24D3CC56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1512AE" w:rsidRPr="001512AE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1512AE">
        <w:rPr>
          <w:sz w:val="23"/>
          <w:szCs w:val="23"/>
        </w:rPr>
        <w:t>8</w:t>
      </w:r>
    </w:p>
    <w:p w14:paraId="5C7A824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2 </w:t>
      </w:r>
    </w:p>
    <w:p w14:paraId="62E4DCCB" w14:textId="7BE6D573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pneumonia"[MeSH Major Topic] AND ("hiv"[MeSH Terms] OR "hiv"[All Fields]) AND (("cytokines"[MeSH Terms] OR "cytokines"[All Fields]) OR ("chemokines"[MeSH Terms] OR "chemokines"[All Fields]) OR ("biomarkers"[MeSH Terms] OR "biomarkers"[All Fields])) AND ((Clinical Study[ptyp] OR Clinical Trial[ptyp] OR Comparative Study[ptyp] OR Observational Study[ptyp]) AND "humans"[MeSH Terms] AND "adult"[MeSH Terms]) </w:t>
      </w:r>
    </w:p>
    <w:p w14:paraId="61979D0E" w14:textId="77777777" w:rsidR="003E06D6" w:rsidRDefault="003E06D6" w:rsidP="000B43F8">
      <w:pPr>
        <w:pStyle w:val="Default"/>
        <w:rPr>
          <w:sz w:val="23"/>
          <w:szCs w:val="23"/>
        </w:rPr>
      </w:pPr>
    </w:p>
    <w:p w14:paraId="00F7536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2B467ED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4A7CC65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AND (cytokines OR chemokines OR biomarkers) </w:t>
      </w:r>
    </w:p>
    <w:p w14:paraId="2FD1BA7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1BEBCBC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3FF4D1D4" w14:textId="1070FABB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Lung inflammation and HIV and (cytokines or chemokines or biomarkers) </w:t>
      </w:r>
    </w:p>
    <w:p w14:paraId="594F86D6" w14:textId="77777777" w:rsidR="003E06D6" w:rsidRDefault="003E06D6" w:rsidP="000B43F8">
      <w:pPr>
        <w:pStyle w:val="Default"/>
        <w:rPr>
          <w:sz w:val="23"/>
          <w:szCs w:val="23"/>
        </w:rPr>
      </w:pPr>
    </w:p>
    <w:p w14:paraId="2E2291A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7F39784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Lung+inflammation+AND+HIV+AND+%28cytokines+OR+chemokines+OR+biomarkers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5AC7E467" w14:textId="5AF4B4B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Lung inflammation AND HIV AND (cytokines OR chemokines OR biomarkers) | Observational Studies | Adult | Studies that accept healthy volunteers </w:t>
      </w:r>
    </w:p>
    <w:p w14:paraId="78C54BFB" w14:textId="77777777" w:rsidR="003E06D6" w:rsidRDefault="003E06D6" w:rsidP="000B43F8">
      <w:pPr>
        <w:pStyle w:val="Default"/>
        <w:rPr>
          <w:sz w:val="23"/>
          <w:szCs w:val="23"/>
        </w:rPr>
      </w:pPr>
    </w:p>
    <w:p w14:paraId="41922EA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201420A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https://scholar.google.ca/scholar?as_q=Human+adult+cytokine+HIV+18+years+old&amp;as_epq=lung+inflammation&amp;as_oq=%22observational+study%22+%22comparative+study%22+%22cli</w:t>
      </w:r>
    </w:p>
    <w:p w14:paraId="3F353654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nical+study%22+%22clinical+trial%22&amp;as_eq=%22Cystic+fibrosis%22+COPD+cancer+transplant+neonate+child&amp;as_occt=any&amp;as_sauthors=&amp;as_publication=&amp;as_ylo=&amp;as_yhi=&amp;btnG=&amp;hl=en&amp;as_sdt=0%2C5 </w:t>
      </w:r>
    </w:p>
    <w:p w14:paraId="77720CEE" w14:textId="2DFE771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cytokine HIV 18 years old "observational study" OR "comparative study" OR "clinical study" OR "clinical trial" "lung inflammation" -"Cystic fibrosis" -COPD -cancer -transplant -neonate -child </w:t>
      </w:r>
    </w:p>
    <w:p w14:paraId="162AC44F" w14:textId="77777777" w:rsidR="00164E47" w:rsidRDefault="00164E47" w:rsidP="000B43F8">
      <w:pPr>
        <w:pStyle w:val="Default"/>
        <w:rPr>
          <w:sz w:val="23"/>
          <w:szCs w:val="23"/>
        </w:rPr>
      </w:pPr>
    </w:p>
    <w:p w14:paraId="6D66ED2F" w14:textId="5EF667F1" w:rsidR="000B43F8" w:rsidRPr="003E06D6" w:rsidRDefault="00164E47" w:rsidP="000B43F8">
      <w:pPr>
        <w:pStyle w:val="Default"/>
        <w:rPr>
          <w:sz w:val="28"/>
          <w:szCs w:val="23"/>
        </w:rPr>
      </w:pPr>
      <w:r w:rsidRPr="003E06D6">
        <w:rPr>
          <w:b/>
          <w:bCs/>
          <w:sz w:val="28"/>
          <w:szCs w:val="23"/>
        </w:rPr>
        <w:t xml:space="preserve">16. </w:t>
      </w:r>
      <w:r w:rsidR="000B43F8" w:rsidRPr="003E06D6">
        <w:rPr>
          <w:b/>
          <w:bCs/>
          <w:sz w:val="28"/>
          <w:szCs w:val="23"/>
        </w:rPr>
        <w:t xml:space="preserve">Cytokines AND (lung injury OR lung inflammation OR “lung function” OR “lung function decline”) </w:t>
      </w:r>
    </w:p>
    <w:p w14:paraId="20A6257A" w14:textId="77DF7388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3E06D6" w:rsidRPr="003E06D6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3E06D6">
        <w:rPr>
          <w:sz w:val="23"/>
          <w:szCs w:val="23"/>
        </w:rPr>
        <w:t>8</w:t>
      </w:r>
    </w:p>
    <w:p w14:paraId="20F8877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971F1B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42 </w:t>
      </w:r>
    </w:p>
    <w:p w14:paraId="2353D620" w14:textId="6511D749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cytokines"[MeSH Major Topic] AND (("lung injury"[MeSH Terms] OR ("lung"[All Fields] AND "injury"[All Fields]) OR "lung injury"[All Fields]) OR ("pneumonia"[MeSH Terms] OR "pneumonia"[All Fields] OR ("lung"[All Fields] AND "inflammation"[All Fields]) OR "lung inflammation"[All Fields]) OR "lung function"[All Fields] OR "lung function decline"[All Fields]) AND ((Clinical Study[ptyp] OR Clinical Trial[ptyp] OR Comparative Study[ptyp] OR Observational Study[ptyp]) AND "humans"[MeSH Terms] AND "adult"[MeSH Terms]) </w:t>
      </w:r>
    </w:p>
    <w:p w14:paraId="787CEF19" w14:textId="77777777" w:rsidR="000F30EB" w:rsidRDefault="000F30EB" w:rsidP="000B43F8">
      <w:pPr>
        <w:pStyle w:val="Default"/>
        <w:rPr>
          <w:sz w:val="23"/>
          <w:szCs w:val="23"/>
        </w:rPr>
      </w:pPr>
    </w:p>
    <w:p w14:paraId="624A43D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5619947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2E61F27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lung injury OR lung inflammation OR "lung function" OR "lung function decline") </w:t>
      </w:r>
    </w:p>
    <w:p w14:paraId="7E9EEF5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32515E2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769523BA" w14:textId="6BED7B4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Cytokines and (lung injury or lung inflammation or "lung function" or "lung function decline") </w:t>
      </w:r>
    </w:p>
    <w:p w14:paraId="109F53E6" w14:textId="77777777" w:rsidR="000F30EB" w:rsidRDefault="000F30EB" w:rsidP="000B43F8">
      <w:pPr>
        <w:pStyle w:val="Default"/>
        <w:rPr>
          <w:sz w:val="23"/>
          <w:szCs w:val="23"/>
        </w:rPr>
      </w:pPr>
    </w:p>
    <w:p w14:paraId="52888D8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5BAB6B8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Cytokines++AND+%28lung+injury+OR+lung+inflammation+OR+lung+function+OR+lung+function+decline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5A483BC8" w14:textId="4B6250D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lung injury OR lung inflammation OR lung function OR lung function decline) | Observational Studies | Adult | Studies that accept healthy volunteers </w:t>
      </w:r>
    </w:p>
    <w:p w14:paraId="15C3D0A6" w14:textId="77777777" w:rsidR="000F30EB" w:rsidRDefault="000F30EB" w:rsidP="000B43F8">
      <w:pPr>
        <w:pStyle w:val="Default"/>
        <w:rPr>
          <w:sz w:val="23"/>
          <w:szCs w:val="23"/>
        </w:rPr>
      </w:pPr>
    </w:p>
    <w:p w14:paraId="202A548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12F995F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cytokine+18+years+old&amp;as_epq=lung+inflammation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0BFACCD2" w14:textId="0068EF5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cytokine 18 years old "observational study" OR "comparative study" OR "clinical study" OR "clinical trial" "lung inflammation" -"Cystic fibrosis" -COPD -cancer -transplant -neonate -child </w:t>
      </w:r>
    </w:p>
    <w:p w14:paraId="54B23C3C" w14:textId="77777777" w:rsidR="00164E47" w:rsidRDefault="00164E47" w:rsidP="000B43F8">
      <w:pPr>
        <w:pStyle w:val="Default"/>
        <w:rPr>
          <w:sz w:val="23"/>
          <w:szCs w:val="23"/>
        </w:rPr>
      </w:pPr>
    </w:p>
    <w:p w14:paraId="2F904E96" w14:textId="55D5A6B2" w:rsidR="000B43F8" w:rsidRPr="000F30EB" w:rsidRDefault="00164E47" w:rsidP="000B43F8">
      <w:pPr>
        <w:pStyle w:val="Default"/>
        <w:pageBreakBefore/>
        <w:rPr>
          <w:sz w:val="28"/>
          <w:szCs w:val="23"/>
        </w:rPr>
      </w:pPr>
      <w:r w:rsidRPr="000F30EB">
        <w:rPr>
          <w:b/>
          <w:bCs/>
          <w:sz w:val="28"/>
          <w:szCs w:val="23"/>
        </w:rPr>
        <w:lastRenderedPageBreak/>
        <w:t xml:space="preserve">17. </w:t>
      </w:r>
      <w:r w:rsidR="000B43F8" w:rsidRPr="000F30EB">
        <w:rPr>
          <w:b/>
          <w:bCs/>
          <w:sz w:val="28"/>
          <w:szCs w:val="23"/>
        </w:rPr>
        <w:t xml:space="preserve">Cytokines AND HIV AND (community acquired pneumonia OR pneumonia) </w:t>
      </w:r>
    </w:p>
    <w:p w14:paraId="4E23901B" w14:textId="186A37A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0F30EB" w:rsidRPr="000F30EB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0F30EB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455C3DD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EBC44E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 </w:t>
      </w:r>
    </w:p>
    <w:p w14:paraId="17AB504B" w14:textId="16B6638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cytokines"[MeSH Major Topic] AND ("hiv"[MeSH Terms] OR "hiv"[All Fields])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6E155E73" w14:textId="77777777" w:rsidR="00672034" w:rsidRDefault="00672034" w:rsidP="000B43F8">
      <w:pPr>
        <w:pStyle w:val="Default"/>
        <w:rPr>
          <w:sz w:val="23"/>
          <w:szCs w:val="23"/>
        </w:rPr>
      </w:pPr>
    </w:p>
    <w:p w14:paraId="22341E1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4473582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180AD84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HIV AND (community acquired pneumonia OR pneumonia) </w:t>
      </w:r>
    </w:p>
    <w:p w14:paraId="731796B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6AFD1D6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0B5CEFAD" w14:textId="44D56042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Cytokines and HIV and (community acquired pneumonia or pneumonia) </w:t>
      </w:r>
    </w:p>
    <w:p w14:paraId="48DA8ED4" w14:textId="77777777" w:rsidR="00672034" w:rsidRDefault="00672034" w:rsidP="000B43F8">
      <w:pPr>
        <w:pStyle w:val="Default"/>
        <w:rPr>
          <w:sz w:val="23"/>
          <w:szCs w:val="23"/>
        </w:rPr>
      </w:pPr>
    </w:p>
    <w:p w14:paraId="076386C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1037673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Cytokines+AND+HIV+AND+%28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87EEB9D" w14:textId="20CF4635" w:rsidR="000B43F8" w:rsidRPr="00611D45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HIV AND (community acquired pneumonia OR pneumonia) | </w:t>
      </w:r>
      <w:r w:rsidRPr="00611D45">
        <w:rPr>
          <w:sz w:val="23"/>
          <w:szCs w:val="23"/>
        </w:rPr>
        <w:t xml:space="preserve">Observational Studies | Adult | Studies that accept healthy volunteers </w:t>
      </w:r>
    </w:p>
    <w:p w14:paraId="4AC522C4" w14:textId="77777777" w:rsidR="00611D45" w:rsidRPr="00611D45" w:rsidRDefault="00611D45" w:rsidP="000B43F8">
      <w:pPr>
        <w:pStyle w:val="Default"/>
        <w:rPr>
          <w:sz w:val="23"/>
          <w:szCs w:val="23"/>
        </w:rPr>
      </w:pPr>
    </w:p>
    <w:p w14:paraId="7821C8F0" w14:textId="77777777" w:rsidR="000B43F8" w:rsidRPr="00611D45" w:rsidRDefault="000B43F8" w:rsidP="000B43F8">
      <w:pPr>
        <w:pStyle w:val="Default"/>
        <w:rPr>
          <w:sz w:val="23"/>
          <w:szCs w:val="23"/>
        </w:rPr>
      </w:pPr>
      <w:r w:rsidRPr="00611D45">
        <w:rPr>
          <w:b/>
          <w:bCs/>
          <w:sz w:val="23"/>
          <w:szCs w:val="23"/>
        </w:rPr>
        <w:t xml:space="preserve">Database: </w:t>
      </w:r>
      <w:r w:rsidRPr="00611D45">
        <w:rPr>
          <w:sz w:val="23"/>
          <w:szCs w:val="23"/>
        </w:rPr>
        <w:t xml:space="preserve">Google Scholar </w:t>
      </w:r>
    </w:p>
    <w:p w14:paraId="43269666" w14:textId="77777777" w:rsidR="000B43F8" w:rsidRPr="00611D45" w:rsidRDefault="000B43F8" w:rsidP="000B43F8">
      <w:pPr>
        <w:pStyle w:val="Default"/>
        <w:rPr>
          <w:sz w:val="23"/>
          <w:szCs w:val="23"/>
        </w:rPr>
      </w:pPr>
      <w:r w:rsidRPr="00611D45">
        <w:rPr>
          <w:b/>
          <w:bCs/>
          <w:sz w:val="23"/>
          <w:szCs w:val="23"/>
        </w:rPr>
        <w:t>Link</w:t>
      </w:r>
      <w:r w:rsidRPr="00611D45">
        <w:rPr>
          <w:sz w:val="23"/>
          <w:szCs w:val="23"/>
        </w:rPr>
        <w:t xml:space="preserve">:https://scholar.google.ca/scholar?start=10&amp;q=Human+adult+pneumonia+cytokine+HIV+pneumonia+%22observational+study%22+OR+%22comparative+study%22+OR+%22clinical+study%22+OR+%22clinical+trial%22+%2218+years+old%22+-%22Cystic+fibrosis%22+-COPD+-cancer+-transplant+-neonate+-child&amp;hl=en&amp;as_sdt=0,5 </w:t>
      </w:r>
    </w:p>
    <w:p w14:paraId="3A64A098" w14:textId="671CC7CA" w:rsidR="000B43F8" w:rsidRDefault="000B43F8" w:rsidP="000B43F8">
      <w:pPr>
        <w:pStyle w:val="Default"/>
        <w:rPr>
          <w:sz w:val="23"/>
          <w:szCs w:val="23"/>
        </w:rPr>
      </w:pPr>
      <w:r w:rsidRPr="00611D45">
        <w:rPr>
          <w:b/>
          <w:bCs/>
          <w:sz w:val="23"/>
          <w:szCs w:val="23"/>
        </w:rPr>
        <w:t xml:space="preserve">Search Details: </w:t>
      </w:r>
      <w:r w:rsidRPr="00611D45">
        <w:rPr>
          <w:sz w:val="23"/>
          <w:szCs w:val="23"/>
        </w:rPr>
        <w:t>Human adult pneumonia cytokine HIV pneumonia "observational study" OR "comparative study" OR "clinical study" OR "clinical trial" "18 years old" -"Cystic fibrosis" -COPD -cancer -transplant -neonate -child</w:t>
      </w:r>
      <w:r>
        <w:rPr>
          <w:sz w:val="23"/>
          <w:szCs w:val="23"/>
        </w:rPr>
        <w:t xml:space="preserve"> </w:t>
      </w:r>
    </w:p>
    <w:p w14:paraId="56298B6A" w14:textId="77777777" w:rsidR="00164E47" w:rsidRDefault="00164E47" w:rsidP="000B43F8">
      <w:pPr>
        <w:pStyle w:val="Default"/>
        <w:rPr>
          <w:sz w:val="23"/>
          <w:szCs w:val="23"/>
        </w:rPr>
      </w:pPr>
    </w:p>
    <w:p w14:paraId="4171C361" w14:textId="49AC03DB" w:rsidR="000B43F8" w:rsidRPr="00611D45" w:rsidRDefault="00164E47" w:rsidP="000B43F8">
      <w:pPr>
        <w:pStyle w:val="Default"/>
        <w:rPr>
          <w:sz w:val="28"/>
          <w:szCs w:val="23"/>
        </w:rPr>
      </w:pPr>
      <w:r w:rsidRPr="00611D45">
        <w:rPr>
          <w:b/>
          <w:bCs/>
          <w:sz w:val="28"/>
          <w:szCs w:val="23"/>
        </w:rPr>
        <w:t xml:space="preserve">18. </w:t>
      </w:r>
      <w:r w:rsidR="000B43F8" w:rsidRPr="00611D45">
        <w:rPr>
          <w:b/>
          <w:bCs/>
          <w:sz w:val="28"/>
          <w:szCs w:val="23"/>
        </w:rPr>
        <w:t xml:space="preserve">Cytokines AND (lung injury OR lung inflammation OR “lung function” OR “lung function decline”) AND HIV AND (community acquired pneumonia OR pneumonia) </w:t>
      </w:r>
    </w:p>
    <w:p w14:paraId="44614A1D" w14:textId="7BA7A62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F7231C" w:rsidRPr="00F7231C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F7231C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6365074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35D46F2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41 </w:t>
      </w:r>
    </w:p>
    <w:p w14:paraId="31BA096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cytokines"[MeSH Major Topic] AND (("lung injury"[MeSH Terms] OR ("lung"[All Fields] AND "injury"[All Fields]) OR "lung injury"[All Fields]) OR ("pneumonia"[MeSH Terms] OR </w:t>
      </w:r>
    </w:p>
    <w:p w14:paraId="4906CDFE" w14:textId="4EB091B2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"pneumonia"[All Fields] OR ("lung"[All Fields] AND "inflammation"[All Fields]) OR "lung inflammation"[All Fields]) OR "lung function"[All Fields] OR "lung function decline"[All Fields]) AND ("hiv"[MeSH Terms] OR "hiv"[All Fields]) AND (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66D22FE8" w14:textId="77777777" w:rsidR="005F3ADF" w:rsidRDefault="005F3ADF" w:rsidP="000B43F8">
      <w:pPr>
        <w:pStyle w:val="Default"/>
        <w:pageBreakBefore/>
        <w:rPr>
          <w:sz w:val="23"/>
          <w:szCs w:val="23"/>
        </w:rPr>
      </w:pPr>
    </w:p>
    <w:p w14:paraId="2519578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583E954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73F0AA9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lung injury OR lung inflammation OR lung function OR lung function decline) AND HIV AND (community acquired pneumonia OR pneumonia) </w:t>
      </w:r>
    </w:p>
    <w:p w14:paraId="72CD43B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47AC7E4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3F74604D" w14:textId="2884B3BF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Cytokines and (lung injury or lung inflammation or lung function or lung function decline) and HIV and (community acquired pneumonia or pneumonia) </w:t>
      </w:r>
    </w:p>
    <w:p w14:paraId="05F05F69" w14:textId="77777777" w:rsidR="005F3ADF" w:rsidRDefault="005F3ADF" w:rsidP="000B43F8">
      <w:pPr>
        <w:pStyle w:val="Default"/>
        <w:rPr>
          <w:sz w:val="23"/>
          <w:szCs w:val="23"/>
        </w:rPr>
      </w:pPr>
    </w:p>
    <w:p w14:paraId="6E9F37E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6D3048C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Cytokines+AND+%28lung+injury+OR+lung+inflammation+OR+lung+function+OR+lung+function+decline%29+AND+HIV+AND+%28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706596A5" w14:textId="7188FB6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lung injury OR lung inflammation OR lung function OR lung function decline) AND HIV AND (community acquired pneumonia OR pneumonia) | Observational Studies | Adult | Studies that accept healthy volunteers </w:t>
      </w:r>
    </w:p>
    <w:p w14:paraId="2F20E04E" w14:textId="77777777" w:rsidR="005F3ADF" w:rsidRDefault="005F3ADF" w:rsidP="000B43F8">
      <w:pPr>
        <w:pStyle w:val="Default"/>
        <w:rPr>
          <w:sz w:val="23"/>
          <w:szCs w:val="23"/>
        </w:rPr>
      </w:pPr>
    </w:p>
    <w:p w14:paraId="04511E5F" w14:textId="77777777" w:rsidR="000B43F8" w:rsidRPr="00475FD7" w:rsidRDefault="000B43F8" w:rsidP="000B43F8">
      <w:pPr>
        <w:pStyle w:val="Default"/>
        <w:rPr>
          <w:sz w:val="23"/>
          <w:szCs w:val="23"/>
        </w:rPr>
      </w:pPr>
      <w:r w:rsidRPr="00475FD7">
        <w:rPr>
          <w:b/>
          <w:bCs/>
          <w:sz w:val="23"/>
          <w:szCs w:val="23"/>
        </w:rPr>
        <w:t xml:space="preserve">Database: </w:t>
      </w:r>
      <w:r w:rsidRPr="00475FD7">
        <w:rPr>
          <w:sz w:val="23"/>
          <w:szCs w:val="23"/>
        </w:rPr>
        <w:t xml:space="preserve">Google Scholar </w:t>
      </w:r>
    </w:p>
    <w:p w14:paraId="3706E1AD" w14:textId="77777777" w:rsidR="000B43F8" w:rsidRPr="00475FD7" w:rsidRDefault="000B43F8" w:rsidP="000B43F8">
      <w:pPr>
        <w:pStyle w:val="Default"/>
        <w:rPr>
          <w:sz w:val="23"/>
          <w:szCs w:val="23"/>
        </w:rPr>
      </w:pPr>
      <w:r w:rsidRPr="00475FD7">
        <w:rPr>
          <w:b/>
          <w:bCs/>
          <w:sz w:val="23"/>
          <w:szCs w:val="23"/>
        </w:rPr>
        <w:t>Link</w:t>
      </w:r>
      <w:r w:rsidRPr="00475FD7">
        <w:rPr>
          <w:sz w:val="23"/>
          <w:szCs w:val="23"/>
        </w:rPr>
        <w:t xml:space="preserve">:https://scholar.google.ca/scholar?as_q=Human+adult+pneumonia+cytokine+%2218+years+old%22+HIV+pneumonia&amp;as_epq=lung+injury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1E0C8869" w14:textId="1B49D400" w:rsidR="000B43F8" w:rsidRDefault="000B43F8" w:rsidP="000B43F8">
      <w:pPr>
        <w:pStyle w:val="Default"/>
        <w:rPr>
          <w:sz w:val="23"/>
          <w:szCs w:val="23"/>
        </w:rPr>
      </w:pPr>
      <w:r w:rsidRPr="00475FD7">
        <w:rPr>
          <w:b/>
          <w:bCs/>
          <w:sz w:val="23"/>
          <w:szCs w:val="23"/>
        </w:rPr>
        <w:t xml:space="preserve">Search Details: </w:t>
      </w:r>
      <w:r w:rsidRPr="00475FD7">
        <w:rPr>
          <w:sz w:val="23"/>
          <w:szCs w:val="23"/>
        </w:rPr>
        <w:t>Human adult pneumonia cytokine "18 years old" HIV pneumonia "observational study" OR "comparative study" OR "clinical study" OR "clinical trial" "lung injury" -"Cystic fibrosis" -COPD -cancer -transplant -neonate -child</w:t>
      </w:r>
      <w:r>
        <w:rPr>
          <w:sz w:val="23"/>
          <w:szCs w:val="23"/>
        </w:rPr>
        <w:t xml:space="preserve"> </w:t>
      </w:r>
    </w:p>
    <w:p w14:paraId="7A56B84C" w14:textId="77777777" w:rsidR="005F3ADF" w:rsidRDefault="005F3ADF" w:rsidP="000B43F8">
      <w:pPr>
        <w:pStyle w:val="Default"/>
        <w:rPr>
          <w:sz w:val="23"/>
          <w:szCs w:val="23"/>
        </w:rPr>
      </w:pPr>
    </w:p>
    <w:p w14:paraId="61D9E076" w14:textId="5BC34EE7" w:rsidR="000B43F8" w:rsidRPr="00475FD7" w:rsidRDefault="00164E47" w:rsidP="000B43F8">
      <w:pPr>
        <w:pStyle w:val="Default"/>
        <w:rPr>
          <w:sz w:val="28"/>
          <w:szCs w:val="23"/>
        </w:rPr>
      </w:pPr>
      <w:r w:rsidRPr="00475FD7">
        <w:rPr>
          <w:b/>
          <w:bCs/>
          <w:sz w:val="28"/>
          <w:szCs w:val="23"/>
        </w:rPr>
        <w:t xml:space="preserve">19. </w:t>
      </w:r>
      <w:r w:rsidR="000B43F8" w:rsidRPr="00475FD7">
        <w:rPr>
          <w:b/>
          <w:bCs/>
          <w:sz w:val="28"/>
          <w:szCs w:val="23"/>
        </w:rPr>
        <w:t xml:space="preserve">Cytokines AND (lung injury OR lung inflammation OR “lung function” OR “lung function decline”) AND (HIV OR community acquired pneumonia OR pneumonia) </w:t>
      </w:r>
    </w:p>
    <w:p w14:paraId="7E84F12B" w14:textId="621A2D10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>Date</w:t>
      </w:r>
      <w:r w:rsidRPr="008771F6">
        <w:rPr>
          <w:sz w:val="23"/>
          <w:szCs w:val="23"/>
        </w:rPr>
        <w:t>: June 1</w:t>
      </w:r>
      <w:r w:rsidR="003973CD" w:rsidRPr="008771F6">
        <w:rPr>
          <w:sz w:val="23"/>
          <w:szCs w:val="23"/>
          <w:vertAlign w:val="superscript"/>
        </w:rPr>
        <w:t>st</w:t>
      </w:r>
      <w:r w:rsidR="003973CD" w:rsidRPr="008771F6">
        <w:rPr>
          <w:sz w:val="23"/>
          <w:szCs w:val="23"/>
        </w:rPr>
        <w:t xml:space="preserve">, </w:t>
      </w:r>
      <w:r w:rsidRPr="008771F6">
        <w:rPr>
          <w:sz w:val="23"/>
          <w:szCs w:val="23"/>
        </w:rPr>
        <w:t>201</w:t>
      </w:r>
      <w:r w:rsidR="003973CD" w:rsidRPr="008771F6">
        <w:rPr>
          <w:sz w:val="23"/>
          <w:szCs w:val="23"/>
        </w:rPr>
        <w:t>8</w:t>
      </w:r>
      <w:r w:rsidRPr="008771F6">
        <w:rPr>
          <w:sz w:val="23"/>
          <w:szCs w:val="23"/>
        </w:rPr>
        <w:t xml:space="preserve"> </w:t>
      </w:r>
    </w:p>
    <w:p w14:paraId="4D250AD0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 xml:space="preserve">Database: </w:t>
      </w:r>
      <w:r w:rsidRPr="008771F6">
        <w:rPr>
          <w:sz w:val="23"/>
          <w:szCs w:val="23"/>
        </w:rPr>
        <w:t xml:space="preserve">Pubmed </w:t>
      </w:r>
    </w:p>
    <w:p w14:paraId="211CA1B6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>Link</w:t>
      </w:r>
      <w:r w:rsidRPr="008771F6">
        <w:rPr>
          <w:sz w:val="23"/>
          <w:szCs w:val="23"/>
        </w:rPr>
        <w:t xml:space="preserve">: https://www.ncbi.nlm.nih.gov/pubmed/?cmd=HistorySearch&amp;querykey=40 </w:t>
      </w:r>
    </w:p>
    <w:p w14:paraId="627475EB" w14:textId="3A19F50C" w:rsidR="000B43F8" w:rsidRPr="008771F6" w:rsidRDefault="000B43F8" w:rsidP="000B43F8">
      <w:pPr>
        <w:pStyle w:val="Default"/>
        <w:pageBreakBefore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lastRenderedPageBreak/>
        <w:t xml:space="preserve">Search Details: </w:t>
      </w:r>
      <w:r w:rsidRPr="008771F6">
        <w:rPr>
          <w:sz w:val="23"/>
          <w:szCs w:val="23"/>
        </w:rPr>
        <w:t xml:space="preserve">"cytokines"[MeSH Major Topic] AND (("lung injury"[MeSH Terms] OR ("lung"[All Fields] AND "injury"[All Fields]) OR "lung injury"[All Fields]) OR ("pneumonia"[MeSH Terms] OR "pneumonia"[All Fields] OR ("lung"[All Fields] AND "inflammation"[All Fields]) OR "lung inflammation"[All Fields]) OR "lung function"[All Fields] OR "lung function decline"[All Fields]) AND (("hiv"[MeSH Terms] OR "hiv"[All Fields]) OR 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10DAB031" w14:textId="77777777" w:rsidR="008771F6" w:rsidRPr="008771F6" w:rsidRDefault="008771F6" w:rsidP="000B43F8">
      <w:pPr>
        <w:pStyle w:val="Default"/>
        <w:pageBreakBefore/>
        <w:rPr>
          <w:sz w:val="23"/>
          <w:szCs w:val="23"/>
        </w:rPr>
      </w:pPr>
    </w:p>
    <w:p w14:paraId="28DC980E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 xml:space="preserve">Database: </w:t>
      </w:r>
      <w:r w:rsidRPr="008771F6">
        <w:rPr>
          <w:sz w:val="23"/>
          <w:szCs w:val="23"/>
        </w:rPr>
        <w:t xml:space="preserve">CENTRAL </w:t>
      </w:r>
    </w:p>
    <w:p w14:paraId="31C22934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>Link</w:t>
      </w:r>
      <w:r w:rsidRPr="008771F6">
        <w:rPr>
          <w:sz w:val="23"/>
          <w:szCs w:val="23"/>
        </w:rPr>
        <w:t xml:space="preserve">: http://onlinelibrary.wiley.com/cochranelibrary/search </w:t>
      </w:r>
    </w:p>
    <w:p w14:paraId="00B37AC0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b/>
          <w:bCs/>
          <w:sz w:val="23"/>
          <w:szCs w:val="23"/>
        </w:rPr>
        <w:t xml:space="preserve">Search Details: </w:t>
      </w:r>
      <w:r w:rsidRPr="008771F6">
        <w:rPr>
          <w:sz w:val="23"/>
          <w:szCs w:val="23"/>
        </w:rPr>
        <w:t xml:space="preserve">Cytokines and (lung injury or lung inflammation or "lung function" or "lung function decline") and (HIV or community acquired pneumonia or pneumonia) </w:t>
      </w:r>
    </w:p>
    <w:p w14:paraId="0078B67A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sz w:val="23"/>
          <w:szCs w:val="23"/>
        </w:rPr>
        <w:t xml:space="preserve">Description: </w:t>
      </w:r>
    </w:p>
    <w:p w14:paraId="31FD0591" w14:textId="77777777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sz w:val="23"/>
          <w:szCs w:val="23"/>
        </w:rPr>
        <w:t xml:space="preserve">ID Search </w:t>
      </w:r>
    </w:p>
    <w:p w14:paraId="52CB6733" w14:textId="30A611AE" w:rsidR="000B43F8" w:rsidRPr="008771F6" w:rsidRDefault="000B43F8" w:rsidP="000B43F8">
      <w:pPr>
        <w:pStyle w:val="Default"/>
        <w:rPr>
          <w:sz w:val="23"/>
          <w:szCs w:val="23"/>
        </w:rPr>
      </w:pPr>
      <w:r w:rsidRPr="008771F6">
        <w:rPr>
          <w:sz w:val="23"/>
          <w:szCs w:val="23"/>
        </w:rPr>
        <w:t xml:space="preserve">#1 Cytokines and (lung injury or lung inflammation or "lung function" or "lung function decline") and (HIV or community acquired pneumonia or pneumonia) </w:t>
      </w:r>
    </w:p>
    <w:p w14:paraId="6E011DCB" w14:textId="77777777" w:rsidR="008771F6" w:rsidRPr="005C7192" w:rsidRDefault="008771F6" w:rsidP="000B43F8">
      <w:pPr>
        <w:pStyle w:val="Default"/>
        <w:rPr>
          <w:sz w:val="23"/>
          <w:szCs w:val="23"/>
        </w:rPr>
      </w:pPr>
    </w:p>
    <w:p w14:paraId="6042E0B6" w14:textId="77777777" w:rsidR="000B43F8" w:rsidRPr="005C7192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 xml:space="preserve">Database: </w:t>
      </w:r>
      <w:r w:rsidRPr="005C7192">
        <w:rPr>
          <w:sz w:val="23"/>
          <w:szCs w:val="23"/>
        </w:rPr>
        <w:t xml:space="preserve">Clinical Trials.gov </w:t>
      </w:r>
    </w:p>
    <w:p w14:paraId="00B38BB9" w14:textId="77777777" w:rsidR="000B43F8" w:rsidRPr="005C7192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>Link</w:t>
      </w:r>
      <w:r w:rsidRPr="005C7192">
        <w:rPr>
          <w:sz w:val="23"/>
          <w:szCs w:val="23"/>
        </w:rPr>
        <w:t xml:space="preserve">:https://clinicaltrials.gov/ct2/results?term=Cytokines+AND+%28lung+injury+OR+lung+inflammation+OR+“lung+function”+OR+“lung+function+decline”%29+AND+%28HIV+OR+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0303F760" w14:textId="458B69DB" w:rsidR="000B43F8" w:rsidRPr="005C7192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 xml:space="preserve">Search Details: </w:t>
      </w:r>
      <w:r w:rsidRPr="005C7192">
        <w:rPr>
          <w:sz w:val="23"/>
          <w:szCs w:val="23"/>
        </w:rPr>
        <w:t xml:space="preserve">Cytokines AND (lung injury OR lung inflammation OR “lung function” OR “lung function decline”) AND (HIV OR community acquired pneumonia OR pneumonia) | Observational Studies | Adult | Studies that accept healthy volunteers </w:t>
      </w:r>
    </w:p>
    <w:p w14:paraId="1068C550" w14:textId="77777777" w:rsidR="005C7192" w:rsidRPr="005C7192" w:rsidRDefault="005C7192" w:rsidP="000B43F8">
      <w:pPr>
        <w:pStyle w:val="Default"/>
        <w:rPr>
          <w:sz w:val="23"/>
          <w:szCs w:val="23"/>
        </w:rPr>
      </w:pPr>
    </w:p>
    <w:p w14:paraId="4A35D612" w14:textId="77777777" w:rsidR="000B43F8" w:rsidRPr="005C7192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 xml:space="preserve">Database: </w:t>
      </w:r>
      <w:r w:rsidRPr="005C7192">
        <w:rPr>
          <w:sz w:val="23"/>
          <w:szCs w:val="23"/>
        </w:rPr>
        <w:t xml:space="preserve">Google Scholar </w:t>
      </w:r>
    </w:p>
    <w:p w14:paraId="0E625EB9" w14:textId="77777777" w:rsidR="000B43F8" w:rsidRPr="005C7192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>Link</w:t>
      </w:r>
      <w:r w:rsidRPr="005C7192">
        <w:rPr>
          <w:sz w:val="23"/>
          <w:szCs w:val="23"/>
        </w:rPr>
        <w:t xml:space="preserve">:https://scholar.google.ca/scholar?as_q=Human+adult+pneumonia+cytokine&amp;as_epq=%22lung+injury%22+%2218+years+old%22&amp;as_oq=HIV+pneumonia+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6ED892D5" w14:textId="1E663DDE" w:rsidR="000B43F8" w:rsidRDefault="000B43F8" w:rsidP="000B43F8">
      <w:pPr>
        <w:pStyle w:val="Default"/>
        <w:rPr>
          <w:sz w:val="23"/>
          <w:szCs w:val="23"/>
        </w:rPr>
      </w:pPr>
      <w:r w:rsidRPr="005C7192">
        <w:rPr>
          <w:b/>
          <w:bCs/>
          <w:sz w:val="23"/>
          <w:szCs w:val="23"/>
        </w:rPr>
        <w:t xml:space="preserve">Search Details: </w:t>
      </w:r>
      <w:r w:rsidRPr="005C7192">
        <w:rPr>
          <w:sz w:val="23"/>
          <w:szCs w:val="23"/>
        </w:rPr>
        <w:t>Human adult pneumonia cytokine HIV OR pneumonia OR "observational study" OR "comparative study" OR "clinical study" OR "clinical trial" "lung injury" "18 years old" -"Cystic fibrosis" -COPD -cancer -transplant -neonate -child</w:t>
      </w:r>
      <w:r>
        <w:rPr>
          <w:sz w:val="23"/>
          <w:szCs w:val="23"/>
        </w:rPr>
        <w:t xml:space="preserve"> </w:t>
      </w:r>
    </w:p>
    <w:p w14:paraId="53604324" w14:textId="77777777" w:rsidR="005C7192" w:rsidRDefault="005C7192" w:rsidP="000B43F8">
      <w:pPr>
        <w:pStyle w:val="Default"/>
        <w:rPr>
          <w:sz w:val="23"/>
          <w:szCs w:val="23"/>
        </w:rPr>
      </w:pPr>
    </w:p>
    <w:p w14:paraId="0585D4FE" w14:textId="799DF73A" w:rsidR="000B43F8" w:rsidRPr="008C28D8" w:rsidRDefault="00164E47" w:rsidP="000B43F8">
      <w:pPr>
        <w:pStyle w:val="Default"/>
        <w:rPr>
          <w:sz w:val="28"/>
          <w:szCs w:val="23"/>
        </w:rPr>
      </w:pPr>
      <w:r w:rsidRPr="008C28D8">
        <w:rPr>
          <w:b/>
          <w:bCs/>
          <w:sz w:val="28"/>
          <w:szCs w:val="23"/>
        </w:rPr>
        <w:t xml:space="preserve">20. </w:t>
      </w:r>
      <w:r w:rsidR="000B43F8" w:rsidRPr="008C28D8">
        <w:rPr>
          <w:b/>
          <w:bCs/>
          <w:sz w:val="28"/>
          <w:szCs w:val="23"/>
        </w:rPr>
        <w:t xml:space="preserve">Cytokines AND (community-acquired pneumonia OR pneumonia) </w:t>
      </w:r>
    </w:p>
    <w:p w14:paraId="7A48BF0E" w14:textId="1797389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8C28D8" w:rsidRPr="008C28D8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8C28D8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53D6716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64CA277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 </w:t>
      </w:r>
    </w:p>
    <w:p w14:paraId="3A588A92" w14:textId="344F7613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Search Details: </w:t>
      </w:r>
      <w:r>
        <w:rPr>
          <w:sz w:val="23"/>
          <w:szCs w:val="23"/>
        </w:rPr>
        <w:t xml:space="preserve">"cytokines"[MeSH Major Topic] AND ((community-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677179BC" w14:textId="77777777" w:rsidR="00B1517F" w:rsidRDefault="00B1517F" w:rsidP="000B43F8">
      <w:pPr>
        <w:pStyle w:val="Default"/>
        <w:pageBreakBefore/>
        <w:rPr>
          <w:sz w:val="23"/>
          <w:szCs w:val="23"/>
        </w:rPr>
      </w:pPr>
    </w:p>
    <w:p w14:paraId="71C8DF6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4230310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4DD526D1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community-acquired pneumonia OR pneumonia) </w:t>
      </w:r>
    </w:p>
    <w:p w14:paraId="053EFAE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5C2BC3E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16089021" w14:textId="0758226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Cytokines and (community-acquired pneumonia or pneumonia) </w:t>
      </w:r>
    </w:p>
    <w:p w14:paraId="5B2C7B9E" w14:textId="77777777" w:rsidR="00B1517F" w:rsidRDefault="00B1517F" w:rsidP="000B43F8">
      <w:pPr>
        <w:pStyle w:val="Default"/>
        <w:rPr>
          <w:sz w:val="23"/>
          <w:szCs w:val="23"/>
        </w:rPr>
      </w:pPr>
    </w:p>
    <w:p w14:paraId="618DEF7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1D28B24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clinicaltrials.gov/ct2/results?term=Cytokines+AND+%28community-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D4B0B0E" w14:textId="548F511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Cytokines AND (community-acquired pneumonia OR pneumonia) | Observational Studies | Adult | Studies that accept healthy volunteers </w:t>
      </w:r>
    </w:p>
    <w:p w14:paraId="1925A589" w14:textId="77777777" w:rsidR="00B1517F" w:rsidRDefault="00B1517F" w:rsidP="000B43F8">
      <w:pPr>
        <w:pStyle w:val="Default"/>
        <w:rPr>
          <w:sz w:val="23"/>
          <w:szCs w:val="23"/>
        </w:rPr>
      </w:pPr>
    </w:p>
    <w:p w14:paraId="02F3EEB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6319485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pneumonia+cytokine&amp;as_epq=18+years+old+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5BF8AFA9" w14:textId="544C40A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pneumonia cytokine "observational study" OR "comparative study" OR "clinical study" OR "clinical trial" "18 years old" -"Cystic fibrosis" -COPD -cancer -transplant -neonate -child </w:t>
      </w:r>
    </w:p>
    <w:p w14:paraId="0C581B63" w14:textId="77777777" w:rsidR="00B1517F" w:rsidRDefault="00B1517F" w:rsidP="000B43F8">
      <w:pPr>
        <w:pStyle w:val="Default"/>
        <w:rPr>
          <w:sz w:val="23"/>
          <w:szCs w:val="23"/>
        </w:rPr>
      </w:pPr>
    </w:p>
    <w:p w14:paraId="6E77BB83" w14:textId="0AC78301" w:rsidR="000B43F8" w:rsidRPr="00B1517F" w:rsidRDefault="00164E47" w:rsidP="000B43F8">
      <w:pPr>
        <w:pStyle w:val="Default"/>
        <w:rPr>
          <w:sz w:val="28"/>
          <w:szCs w:val="23"/>
        </w:rPr>
      </w:pPr>
      <w:r w:rsidRPr="00B1517F">
        <w:rPr>
          <w:b/>
          <w:bCs/>
          <w:sz w:val="28"/>
          <w:szCs w:val="23"/>
        </w:rPr>
        <w:t xml:space="preserve">21. </w:t>
      </w:r>
      <w:r w:rsidR="000B43F8" w:rsidRPr="00B1517F">
        <w:rPr>
          <w:b/>
          <w:bCs/>
          <w:sz w:val="28"/>
          <w:szCs w:val="23"/>
        </w:rPr>
        <w:t xml:space="preserve">Biomarkers AND (lung injury OR lung inflammation OR “lung function” OR “lung function decline”) AND (HIV OR community acquired pneumonia OR pneumonia) </w:t>
      </w:r>
    </w:p>
    <w:p w14:paraId="0261779F" w14:textId="58189DB0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002B45" w:rsidRPr="00002B45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002B45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7036B8F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E61FFD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8 </w:t>
      </w:r>
    </w:p>
    <w:p w14:paraId="10A1E46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biomarkers"[MeSH Major Topic] AND (("lung injury"[MeSH Terms] OR ("lung"[All Fields] AND "injury"[All Fields]) OR "lung injury"[All Fields]) OR ("pneumonia"[MeSH Terms] OR "pneumonia"[All Fields] OR ("lung"[All Fields] AND "inflammation"[All Fields]) OR "lung inflammation"[All Fields]) OR "lung function"[All Fields] OR "lung function decline"[All Fields]) AND (("hiv"[MeSH Terms] OR "hiv"[All Fields]) OR (("residence characteristics"[MeSH Terms] OR ("residence"[All Fields] AND "characteristics"[All Fields]) OR "residence characteristics"[All Fields] OR "community"[All Fields]) AND acquired[All Fields] AND ("pneumonia"[MeSH Terms] OR "pneumonia"[All Fields])) OR ("pneumonia"[MeSH Terms] OR </w:t>
      </w:r>
    </w:p>
    <w:p w14:paraId="2DC42DE4" w14:textId="20BD3170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"pneumonia"[All Fields])) AND ((Clinical Study[ptyp] OR Clinical Trial[ptyp] OR Comparative Study[ptyp] OR Observational Study[ptyp]) AND "humans"[MeSH Terms] AND "adult"[MeSH Terms]) </w:t>
      </w:r>
    </w:p>
    <w:p w14:paraId="151E5CA6" w14:textId="77777777" w:rsidR="0091216E" w:rsidRDefault="0091216E" w:rsidP="000B43F8">
      <w:pPr>
        <w:pStyle w:val="Default"/>
        <w:pageBreakBefore/>
        <w:rPr>
          <w:sz w:val="23"/>
          <w:szCs w:val="23"/>
        </w:rPr>
      </w:pPr>
    </w:p>
    <w:p w14:paraId="5A2161F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4DB7136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0370EAE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lung injury OR lung inflammation OR "lung function" OR "lung function decline") AND (HIV OR community acquired pneumonia OR pneumonia) </w:t>
      </w:r>
    </w:p>
    <w:p w14:paraId="1DF0838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2EF1885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030825FC" w14:textId="48D5004E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Biomarkers and (lung injury or lung inflammation or "lung function" or "lung function decline") and (HIV or community acquired pneumonia or pneumonia) </w:t>
      </w:r>
    </w:p>
    <w:p w14:paraId="2E798C6D" w14:textId="77777777" w:rsidR="0091216E" w:rsidRDefault="0091216E" w:rsidP="000B43F8">
      <w:pPr>
        <w:pStyle w:val="Default"/>
        <w:rPr>
          <w:sz w:val="23"/>
          <w:szCs w:val="23"/>
        </w:rPr>
      </w:pPr>
    </w:p>
    <w:p w14:paraId="6AA5E6B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7992220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Biomarkers+AND+%28lung+injury+OR+lung+inflammation+OR+“lung+function”+OR+“lung+function+decline”%29+AND+%28HIV+OR+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76313672" w14:textId="78F18399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lung injury OR lung inflammation OR “lung function” OR “lung function decline”) AND (HIV OR community acquired pneumonia OR pneumonia) | Observational Studies | Adult | Studies that accept healthy volunteers </w:t>
      </w:r>
    </w:p>
    <w:p w14:paraId="64526F0E" w14:textId="77777777" w:rsidR="0088531E" w:rsidRDefault="0088531E" w:rsidP="000B43F8">
      <w:pPr>
        <w:pStyle w:val="Default"/>
        <w:rPr>
          <w:sz w:val="23"/>
          <w:szCs w:val="23"/>
        </w:rPr>
      </w:pPr>
    </w:p>
    <w:p w14:paraId="590298A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53A6B4B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18+years+old+biomarker+%22lung+injury%22&amp;as_epq=lung+function&amp;as_oq=%22observational+study%22+%22comparative+study%22+%22clinical+study%22+%22clinical+trial%22+HIV+pneumonia&amp;as_eq=%22Cystic+fibrosis%22+COPD+cancer+transplant+neonate+child&amp;as_occt=any&amp;as_sauthors=&amp;as_publication=&amp;as_ylo=&amp;as_yhi=&amp;btnG=&amp;hl=en&amp;as_sdt=0%2C5 </w:t>
      </w:r>
    </w:p>
    <w:p w14:paraId="3D6F3129" w14:textId="497B4A4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biomarker "lung injury" "observational study" OR "comparative study" OR "clinical study" OR "clinical trial" OR HIV OR pneumonia "lung function" -"Cystic fibrosis" -COPD -cancer -transplant -neonate -child </w:t>
      </w:r>
    </w:p>
    <w:p w14:paraId="19DD1F45" w14:textId="77777777" w:rsidR="0088531E" w:rsidRDefault="0088531E" w:rsidP="000B43F8">
      <w:pPr>
        <w:pStyle w:val="Default"/>
        <w:rPr>
          <w:sz w:val="23"/>
          <w:szCs w:val="23"/>
        </w:rPr>
      </w:pPr>
    </w:p>
    <w:p w14:paraId="6DBDCE94" w14:textId="539B2426" w:rsidR="000B43F8" w:rsidRPr="00161481" w:rsidRDefault="00164E47" w:rsidP="000B43F8">
      <w:pPr>
        <w:pStyle w:val="Default"/>
        <w:rPr>
          <w:sz w:val="28"/>
          <w:szCs w:val="23"/>
        </w:rPr>
      </w:pPr>
      <w:r w:rsidRPr="00161481">
        <w:rPr>
          <w:b/>
          <w:bCs/>
          <w:sz w:val="28"/>
          <w:szCs w:val="23"/>
        </w:rPr>
        <w:t xml:space="preserve">22. </w:t>
      </w:r>
      <w:r w:rsidR="000B43F8" w:rsidRPr="00161481">
        <w:rPr>
          <w:b/>
          <w:bCs/>
          <w:sz w:val="28"/>
          <w:szCs w:val="23"/>
        </w:rPr>
        <w:t xml:space="preserve">Biomarkers AND (lung injury OR lung inflammation OR “lung function” OR “lung function decline”) AND HIV AND (community acquired pneumonia OR pneumonia) </w:t>
      </w:r>
    </w:p>
    <w:p w14:paraId="25AAF80E" w14:textId="6CDDB5A2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161481" w:rsidRPr="00161481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161481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2AFB0754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B54FDF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/?cmd=HistorySearch&amp;querykey=37 </w:t>
      </w:r>
    </w:p>
    <w:p w14:paraId="06A03F35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biomarkers"[MeSH Major Topic] AND (("lung injury"[MeSH Terms] OR ("lung"[All Fields] AND "injury"[All Fields]) OR "lung injury"[All Fields]) OR ("pneumonia"[MeSH Terms] OR "pneumonia"[All Fields] OR ("lung"[All Fields] AND "inflammation"[All Fields]) OR "lung inflammation"[All Fields]) OR "lung function"[All Fields] OR "lung function decline"[All Fields]) AND ("hiv"[MeSH Terms] OR "hiv"[All Fields]) AND ((("residence characteristics"[MeSH Terms] OR ("residence"[All Fields] AND "characteristics"[All Fields]) OR "residence </w:t>
      </w:r>
    </w:p>
    <w:p w14:paraId="4CA59092" w14:textId="08F193D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characteristics"[All Fields] OR "community"[All Fields]) AND 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2D428776" w14:textId="77777777" w:rsidR="006755CE" w:rsidRDefault="006755CE" w:rsidP="000B43F8">
      <w:pPr>
        <w:pStyle w:val="Default"/>
        <w:rPr>
          <w:sz w:val="23"/>
          <w:szCs w:val="23"/>
        </w:rPr>
      </w:pPr>
    </w:p>
    <w:p w14:paraId="06A81359" w14:textId="171C219F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78FAFCCB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4FC0F22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lung injury or lung inflammation or "lung function" or "lung function decline") and HIV and (community acquired pneumonia or pneumonia) </w:t>
      </w:r>
    </w:p>
    <w:p w14:paraId="3817A10F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7D8A87D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46899F84" w14:textId="333EDC25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Biomarkers and (lung injury or lung inflammation or "lung function" or "lung function decline") and HIV and (community acquired pneumonia or pneumonia) </w:t>
      </w:r>
    </w:p>
    <w:p w14:paraId="0D90443F" w14:textId="77777777" w:rsidR="00812058" w:rsidRDefault="00812058" w:rsidP="000B43F8">
      <w:pPr>
        <w:pStyle w:val="Default"/>
        <w:rPr>
          <w:sz w:val="23"/>
          <w:szCs w:val="23"/>
        </w:rPr>
      </w:pPr>
    </w:p>
    <w:p w14:paraId="28B95A2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69C463C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Biomarkers+AND+%28lung+injury+OR+lung+inflammation+OR+“lung+function”+OR+“lung+function+decline”%29+AND+HIV+AND+%28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2E34D2CA" w14:textId="7296DF54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lung injury OR lung inflammation OR “lung function” OR “lung function decline”) AND HIV AND (community acquired pneumonia OR pneumonia) | Observational Studies | Adult | Studies that accept healthy volunteers </w:t>
      </w:r>
    </w:p>
    <w:p w14:paraId="21028D6F" w14:textId="77777777" w:rsidR="00812058" w:rsidRDefault="00812058" w:rsidP="000B43F8">
      <w:pPr>
        <w:pStyle w:val="Default"/>
        <w:rPr>
          <w:sz w:val="23"/>
          <w:szCs w:val="23"/>
        </w:rPr>
      </w:pPr>
    </w:p>
    <w:p w14:paraId="3B874EC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50E5CF08" w14:textId="22E2390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scholar.google.ca/scholar?as_q=human+adult+18+years+old+biomarker+HIV+pneumonia+%22lung+function%22&amp;as_epq=lung+injury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1B443C3A" w14:textId="79F88ECC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biomarker HIV pneumonia "lung function" "observational study" OR "comparative study" OR "clinical study" OR "clinical trial" "lung injury" --"Cystic fibrosis" -COPD -cancer -transplant -neonate -child </w:t>
      </w:r>
    </w:p>
    <w:p w14:paraId="4F8B2025" w14:textId="77777777" w:rsidR="00812058" w:rsidRDefault="00812058" w:rsidP="000B43F8">
      <w:pPr>
        <w:pStyle w:val="Default"/>
        <w:rPr>
          <w:sz w:val="23"/>
          <w:szCs w:val="23"/>
        </w:rPr>
      </w:pPr>
    </w:p>
    <w:p w14:paraId="23C73A24" w14:textId="3EB849D5" w:rsidR="000B43F8" w:rsidRPr="00812058" w:rsidRDefault="00164E47" w:rsidP="000B43F8">
      <w:pPr>
        <w:pStyle w:val="Default"/>
        <w:rPr>
          <w:sz w:val="28"/>
          <w:szCs w:val="23"/>
        </w:rPr>
      </w:pPr>
      <w:r w:rsidRPr="00812058">
        <w:rPr>
          <w:b/>
          <w:bCs/>
          <w:sz w:val="28"/>
          <w:szCs w:val="23"/>
        </w:rPr>
        <w:t xml:space="preserve">23. </w:t>
      </w:r>
      <w:r w:rsidR="000B43F8" w:rsidRPr="00812058">
        <w:rPr>
          <w:b/>
          <w:bCs/>
          <w:sz w:val="28"/>
          <w:szCs w:val="23"/>
        </w:rPr>
        <w:t xml:space="preserve">Biomarkers AND HIV AND (community acquired pneumonia OR pneumonia) </w:t>
      </w:r>
    </w:p>
    <w:p w14:paraId="2D0E2BFB" w14:textId="1AFC6BCD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812058" w:rsidRPr="00812058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812058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13B9F8C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608AA849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www.ncbi.nlm.nih.gov/pubmed/?term=Biomarkers+%5BMAJR%5D+AND+HIV+AND+(community+acquired+pneumonia+OR+pneumonia) </w:t>
      </w:r>
    </w:p>
    <w:p w14:paraId="4266F43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biomarkers"[MeSH Major Topic] AND ("hiv"[MeSH Terms] OR "hiv"[All Fields]) AND ((("residence characteristics"[MeSH Terms] OR ("residence"[All Fields] AND "characteristics"[All Fields]) OR "residence characteristics"[All Fields] OR "community"[All Fields]) AND acquired[All Fields] AND ("pneumonia"[MeSH Terms] OR "pneumonia"[All Fields])) </w:t>
      </w:r>
    </w:p>
    <w:p w14:paraId="02B42AA4" w14:textId="19494019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OR ("pneumonia"[MeSH Terms] OR "pneumonia"[All Fields])) AND ((Clinical Study[ptyp] OR Clinical Trial[ptyp] OR Comparative Study[ptyp] OR Observational Study[ptyp]) AND "humans"[MeSH Terms] AND "adult"[MeSH Terms]) </w:t>
      </w:r>
    </w:p>
    <w:p w14:paraId="2A2CC332" w14:textId="77777777" w:rsidR="00AB5D6E" w:rsidRDefault="00AB5D6E" w:rsidP="000B43F8">
      <w:pPr>
        <w:pStyle w:val="Default"/>
        <w:pageBreakBefore/>
        <w:rPr>
          <w:sz w:val="23"/>
          <w:szCs w:val="23"/>
        </w:rPr>
      </w:pPr>
    </w:p>
    <w:p w14:paraId="54D499B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7B18D30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://onlinelibrary.wiley.com/cochranelibrary/search </w:t>
      </w:r>
    </w:p>
    <w:p w14:paraId="0265699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HIV and (community acquired pneumonia or pneumonia) </w:t>
      </w:r>
    </w:p>
    <w:p w14:paraId="0790DE57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5BAE553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Search </w:t>
      </w:r>
    </w:p>
    <w:p w14:paraId="4A083D38" w14:textId="12490CEA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Biomarker and HIV and (community acquired pneumonia or pneumonia) </w:t>
      </w:r>
    </w:p>
    <w:p w14:paraId="178125E2" w14:textId="77777777" w:rsidR="00AB5D6E" w:rsidRDefault="00AB5D6E" w:rsidP="000B43F8">
      <w:pPr>
        <w:pStyle w:val="Default"/>
        <w:rPr>
          <w:sz w:val="23"/>
          <w:szCs w:val="23"/>
        </w:rPr>
      </w:pPr>
    </w:p>
    <w:p w14:paraId="39216FE0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52CDB8BE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s://clinicaltrials.gov/ct2/results?term=Biomarkers+AND+HIV+AND+%28community+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39353F18" w14:textId="5096FD68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HIV AND (community acquired pneumonia OR pneumonia) | Observational Studies | Adult | Studies that accept healthy volunteers </w:t>
      </w:r>
    </w:p>
    <w:p w14:paraId="4B84625C" w14:textId="77777777" w:rsidR="00AB5D6E" w:rsidRDefault="00AB5D6E" w:rsidP="000B43F8">
      <w:pPr>
        <w:pStyle w:val="Default"/>
        <w:rPr>
          <w:sz w:val="23"/>
          <w:szCs w:val="23"/>
        </w:rPr>
      </w:pPr>
    </w:p>
    <w:p w14:paraId="4AC24F0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1B5F0BE0" w14:textId="52E573D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 https://scholar-google-com.uml.idm.oclc.org/scholar?as_q=human+adult+18+years+old+biomarker+HIV+pneumonia&amp;as_epq=&amp;as_oq=%22observational+study%22+%22comparative+study%22+%22clinical+study%22+%22clinical+trial%22&amp;as_eq=%22Cystic+fibrosis%22+COPD+cancer+transplant+neonate+child&amp;as_occt=any&amp;as_sauthors=&amp;as_publication=&amp;as_ylo=2014&amp;as_yhi=201</w:t>
      </w:r>
      <w:r w:rsidR="00AB5D6E">
        <w:rPr>
          <w:sz w:val="23"/>
          <w:szCs w:val="23"/>
        </w:rPr>
        <w:t>8</w:t>
      </w:r>
      <w:r>
        <w:rPr>
          <w:sz w:val="23"/>
          <w:szCs w:val="23"/>
        </w:rPr>
        <w:t xml:space="preserve">&amp;btnG=&amp;hl=en&amp;as_sdt=1%2C36 </w:t>
      </w:r>
    </w:p>
    <w:p w14:paraId="285750AA" w14:textId="30BE4C9F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Human adult 18 years old biomarker HIV pneumonia "observational study" OR "comparative study" OR "clinical study" OR "clinical trial" -"Cystic fibrosis" -COPD -cancer -transplant -neonate -child </w:t>
      </w:r>
    </w:p>
    <w:p w14:paraId="0F8E4A81" w14:textId="77777777" w:rsidR="00AB5D6E" w:rsidRDefault="00AB5D6E" w:rsidP="000B43F8">
      <w:pPr>
        <w:pStyle w:val="Default"/>
        <w:rPr>
          <w:sz w:val="23"/>
          <w:szCs w:val="23"/>
        </w:rPr>
      </w:pPr>
    </w:p>
    <w:p w14:paraId="38BE5DC1" w14:textId="0CC12CC9" w:rsidR="000B43F8" w:rsidRPr="000E2585" w:rsidRDefault="00164E47" w:rsidP="000B43F8">
      <w:pPr>
        <w:pStyle w:val="Default"/>
        <w:rPr>
          <w:sz w:val="28"/>
          <w:szCs w:val="23"/>
        </w:rPr>
      </w:pPr>
      <w:r w:rsidRPr="000E2585">
        <w:rPr>
          <w:b/>
          <w:bCs/>
          <w:sz w:val="28"/>
          <w:szCs w:val="23"/>
        </w:rPr>
        <w:t xml:space="preserve">24. </w:t>
      </w:r>
      <w:r w:rsidR="000B43F8" w:rsidRPr="000E2585">
        <w:rPr>
          <w:b/>
          <w:bCs/>
          <w:sz w:val="28"/>
          <w:szCs w:val="23"/>
        </w:rPr>
        <w:t xml:space="preserve">Biomarkers AND (community-acquired pneumonia OR pneumonia) </w:t>
      </w:r>
    </w:p>
    <w:p w14:paraId="7A1F8057" w14:textId="2F6CC94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Date</w:t>
      </w:r>
      <w:r>
        <w:rPr>
          <w:sz w:val="23"/>
          <w:szCs w:val="23"/>
        </w:rPr>
        <w:t>: June 1</w:t>
      </w:r>
      <w:r w:rsidR="00BD6E4B" w:rsidRPr="00BD6E4B">
        <w:rPr>
          <w:sz w:val="23"/>
          <w:szCs w:val="23"/>
          <w:vertAlign w:val="superscript"/>
        </w:rPr>
        <w:t>st</w:t>
      </w:r>
      <w:r>
        <w:rPr>
          <w:sz w:val="23"/>
          <w:szCs w:val="23"/>
        </w:rPr>
        <w:t>, 201</w:t>
      </w:r>
      <w:r w:rsidR="00BD6E4B">
        <w:rPr>
          <w:sz w:val="23"/>
          <w:szCs w:val="23"/>
        </w:rPr>
        <w:t>8</w:t>
      </w:r>
      <w:r>
        <w:rPr>
          <w:sz w:val="23"/>
          <w:szCs w:val="23"/>
        </w:rPr>
        <w:t xml:space="preserve"> </w:t>
      </w:r>
    </w:p>
    <w:p w14:paraId="258B718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Pubmed </w:t>
      </w:r>
    </w:p>
    <w:p w14:paraId="718F45D8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www.ncbi.nlm.nih.gov/pubmed </w:t>
      </w:r>
    </w:p>
    <w:p w14:paraId="20776EB3" w14:textId="6E0DCE3A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"biomarkers"[MeSH Major Topic] AND ((community-acquired[All Fields] AND ("pneumonia"[MeSH Terms] OR "pneumonia"[All Fields])) OR ("pneumonia"[MeSH Terms] OR "pneumonia"[All Fields])) AND ((Clinical Study[ptyp] OR Clinical Trial[ptyp] OR Comparative Study[ptyp] OR Observational Study[ptyp]) AND "humans"[MeSH Terms] AND "adult"[MeSH Terms]) </w:t>
      </w:r>
    </w:p>
    <w:p w14:paraId="22AD858D" w14:textId="77777777" w:rsidR="00E24ADE" w:rsidRDefault="00E24ADE" w:rsidP="000B43F8">
      <w:pPr>
        <w:pStyle w:val="Default"/>
        <w:rPr>
          <w:sz w:val="23"/>
          <w:szCs w:val="23"/>
        </w:rPr>
      </w:pPr>
    </w:p>
    <w:p w14:paraId="20DE8CFD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ENTRAL </w:t>
      </w:r>
    </w:p>
    <w:p w14:paraId="14D39616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http://onlinelibrary.wiley.com/cochranelibrary/search/ </w:t>
      </w:r>
    </w:p>
    <w:p w14:paraId="14318B1C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community-acquired pneumonia OR pneumonia) </w:t>
      </w:r>
    </w:p>
    <w:p w14:paraId="4BB25EBA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escription: </w:t>
      </w:r>
    </w:p>
    <w:p w14:paraId="14E8F032" w14:textId="77777777" w:rsidR="000B43F8" w:rsidRDefault="000B43F8" w:rsidP="000B43F8">
      <w:pPr>
        <w:pStyle w:val="Default"/>
        <w:pageBreakBefore/>
        <w:rPr>
          <w:sz w:val="23"/>
          <w:szCs w:val="23"/>
        </w:rPr>
      </w:pPr>
      <w:r>
        <w:rPr>
          <w:sz w:val="23"/>
          <w:szCs w:val="23"/>
        </w:rPr>
        <w:lastRenderedPageBreak/>
        <w:t xml:space="preserve">ID Search </w:t>
      </w:r>
    </w:p>
    <w:p w14:paraId="475373D9" w14:textId="75E93D13" w:rsidR="000B43F8" w:rsidRDefault="000B43F8" w:rsidP="000B43F8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#1 Biomarkers and (community-acquired pneumonia or pneumonia) </w:t>
      </w:r>
    </w:p>
    <w:p w14:paraId="0FD8ED5A" w14:textId="77777777" w:rsidR="00E24ADE" w:rsidRDefault="00E24ADE" w:rsidP="000B43F8">
      <w:pPr>
        <w:pStyle w:val="Default"/>
        <w:rPr>
          <w:sz w:val="23"/>
          <w:szCs w:val="23"/>
        </w:rPr>
      </w:pPr>
    </w:p>
    <w:p w14:paraId="679022D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Clinical Trials.gov </w:t>
      </w:r>
    </w:p>
    <w:p w14:paraId="1F94CE13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 xml:space="preserve">: https://clinicaltrials.gov/ct2/results?term=Biomarkers+AND+%28community-acquired+pneumonia+OR+pneumonia%29&amp;type=Obsr&amp;rslt=&amp;recr=&amp;age_v=&amp;age=1&amp;gndr=&amp;hlth=Y&amp;cond=&amp;intr=&amp;titles=&amp;outc=&amp;spons=&amp;lead=&amp;id=&amp;state1=&amp;cntry1=&amp;state2=&amp;cntry2=&amp;state3=&amp;cntry3=&amp;locn=&amp;rcv_s=&amp;rcv_e=&amp;lup_s=&amp;lup_e= </w:t>
      </w:r>
    </w:p>
    <w:p w14:paraId="2AB26514" w14:textId="10165B75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 xml:space="preserve">Biomarkers AND (community-acquired pneumonia OR pneumonia) | Observational Studies | Adult | Studies that accept healthy volunteers </w:t>
      </w:r>
    </w:p>
    <w:p w14:paraId="44BF4F1A" w14:textId="77777777" w:rsidR="00E24ADE" w:rsidRDefault="00E24ADE" w:rsidP="000B43F8">
      <w:pPr>
        <w:pStyle w:val="Default"/>
        <w:rPr>
          <w:sz w:val="23"/>
          <w:szCs w:val="23"/>
        </w:rPr>
      </w:pPr>
    </w:p>
    <w:p w14:paraId="18DC7042" w14:textId="77777777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Database: </w:t>
      </w:r>
      <w:r>
        <w:rPr>
          <w:sz w:val="23"/>
          <w:szCs w:val="23"/>
        </w:rPr>
        <w:t xml:space="preserve">Google Scholar </w:t>
      </w:r>
    </w:p>
    <w:p w14:paraId="5BCB4C19" w14:textId="39499341" w:rsidR="000B43F8" w:rsidRDefault="000B43F8" w:rsidP="000B43F8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Link</w:t>
      </w:r>
      <w:r>
        <w:rPr>
          <w:sz w:val="23"/>
          <w:szCs w:val="23"/>
        </w:rPr>
        <w:t>:</w:t>
      </w:r>
      <w:r w:rsidR="00C30919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https://scholar.google.ca/scholar?as_q=Human+adult++biomarker+pneumonia&amp;as_epq=18+years+old&amp;as_oq=%22observational+study%22+%22comparative+study%22+%22clinical+study%22+%22clinical+trial%22&amp;as_eq=%22Cystic+fibrosis%22+COPD+cancer+transplant+neonate+child&amp;as_occt=any&amp;as_sauthors=&amp;as_publication=&amp;as_ylo=&amp;as_yhi=&amp;btnG=&amp;hl=en&amp;as_sdt=0%2C5 </w:t>
      </w:r>
    </w:p>
    <w:p w14:paraId="4DDC40E5" w14:textId="213336CC" w:rsidR="00B632B6" w:rsidRDefault="000B43F8" w:rsidP="000B43F8">
      <w:r>
        <w:rPr>
          <w:b/>
          <w:bCs/>
          <w:sz w:val="23"/>
          <w:szCs w:val="23"/>
        </w:rPr>
        <w:t xml:space="preserve">Search Details: </w:t>
      </w:r>
      <w:r>
        <w:rPr>
          <w:sz w:val="23"/>
          <w:szCs w:val="23"/>
        </w:rPr>
        <w:t>Human adult biomarker pneumonia "observational study" OR "comparative study" OR "clinical study" OR "clinical trial" "18 years old" -"Cystic fibrosis" -COPD -cancer -transplant -neonate -child</w:t>
      </w:r>
    </w:p>
    <w:sectPr w:rsidR="00B63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Y0NDAwMjU3NDMzMjNX0lEKTi0uzszPAykwrAUAS2r7fCwAAAA="/>
  </w:docVars>
  <w:rsids>
    <w:rsidRoot w:val="000B43F8"/>
    <w:rsid w:val="00002B45"/>
    <w:rsid w:val="00095A1E"/>
    <w:rsid w:val="000B43F8"/>
    <w:rsid w:val="000E2585"/>
    <w:rsid w:val="000F30EB"/>
    <w:rsid w:val="00100ADE"/>
    <w:rsid w:val="001512AE"/>
    <w:rsid w:val="00161481"/>
    <w:rsid w:val="00164E47"/>
    <w:rsid w:val="00202DA7"/>
    <w:rsid w:val="00214BC0"/>
    <w:rsid w:val="00292BDC"/>
    <w:rsid w:val="002E39FB"/>
    <w:rsid w:val="0031311A"/>
    <w:rsid w:val="003566EB"/>
    <w:rsid w:val="00363093"/>
    <w:rsid w:val="00394F50"/>
    <w:rsid w:val="003973CD"/>
    <w:rsid w:val="003C688E"/>
    <w:rsid w:val="003E06D6"/>
    <w:rsid w:val="003F1C48"/>
    <w:rsid w:val="00402FD5"/>
    <w:rsid w:val="00475FD7"/>
    <w:rsid w:val="00484DC3"/>
    <w:rsid w:val="004C0155"/>
    <w:rsid w:val="004D5C3C"/>
    <w:rsid w:val="00571120"/>
    <w:rsid w:val="005C7192"/>
    <w:rsid w:val="005D5232"/>
    <w:rsid w:val="005F3ADF"/>
    <w:rsid w:val="00611D45"/>
    <w:rsid w:val="00672034"/>
    <w:rsid w:val="006755CE"/>
    <w:rsid w:val="00680D79"/>
    <w:rsid w:val="006913CB"/>
    <w:rsid w:val="0069593B"/>
    <w:rsid w:val="006D1568"/>
    <w:rsid w:val="00716A1F"/>
    <w:rsid w:val="00723211"/>
    <w:rsid w:val="00774294"/>
    <w:rsid w:val="00812058"/>
    <w:rsid w:val="00826A37"/>
    <w:rsid w:val="00834F54"/>
    <w:rsid w:val="00835196"/>
    <w:rsid w:val="008771F6"/>
    <w:rsid w:val="0088531E"/>
    <w:rsid w:val="008C28D8"/>
    <w:rsid w:val="008E67A1"/>
    <w:rsid w:val="0091216E"/>
    <w:rsid w:val="009A48FB"/>
    <w:rsid w:val="00AB5D6E"/>
    <w:rsid w:val="00B1517F"/>
    <w:rsid w:val="00B632B6"/>
    <w:rsid w:val="00BB0115"/>
    <w:rsid w:val="00BD6E4B"/>
    <w:rsid w:val="00C30919"/>
    <w:rsid w:val="00C41477"/>
    <w:rsid w:val="00C41E69"/>
    <w:rsid w:val="00C739E1"/>
    <w:rsid w:val="00C90802"/>
    <w:rsid w:val="00C973E3"/>
    <w:rsid w:val="00CA00E7"/>
    <w:rsid w:val="00D35AD4"/>
    <w:rsid w:val="00E031E5"/>
    <w:rsid w:val="00E13B49"/>
    <w:rsid w:val="00E14D9E"/>
    <w:rsid w:val="00E151FA"/>
    <w:rsid w:val="00E24ADE"/>
    <w:rsid w:val="00EE7C10"/>
    <w:rsid w:val="00F44E86"/>
    <w:rsid w:val="00F7231C"/>
    <w:rsid w:val="00FA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7CFB"/>
  <w15:chartTrackingRefBased/>
  <w15:docId w15:val="{E20F0356-8CE7-4F5E-A05F-92AFB55A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B43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8271</Words>
  <Characters>47145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Head</dc:creator>
  <cp:keywords/>
  <dc:description/>
  <cp:lastModifiedBy>Breanne Head</cp:lastModifiedBy>
  <cp:revision>3</cp:revision>
  <dcterms:created xsi:type="dcterms:W3CDTF">2018-08-09T16:55:00Z</dcterms:created>
  <dcterms:modified xsi:type="dcterms:W3CDTF">2019-09-25T18:33:00Z</dcterms:modified>
</cp:coreProperties>
</file>